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3EB5A" w14:textId="77777777" w:rsidR="00B00F1A" w:rsidRPr="00EF78A7" w:rsidRDefault="009307B4">
      <w:pPr>
        <w:rPr>
          <w:b/>
          <w:i/>
        </w:rPr>
      </w:pPr>
      <w:r w:rsidRPr="00EF78A7">
        <w:rPr>
          <w:b/>
          <w:i/>
        </w:rPr>
        <w:t>Trial Protocol</w:t>
      </w:r>
    </w:p>
    <w:p w14:paraId="2BE89E9C" w14:textId="77777777" w:rsidR="009307B4" w:rsidRDefault="009307B4"/>
    <w:p w14:paraId="16198205" w14:textId="77777777" w:rsidR="009307B4" w:rsidRPr="007613E1" w:rsidRDefault="0074699F">
      <w:pPr>
        <w:rPr>
          <w:b/>
        </w:rPr>
      </w:pPr>
      <w:r w:rsidRPr="007613E1">
        <w:rPr>
          <w:b/>
        </w:rPr>
        <w:t>Elucidation of parameters of life-style disease and possible biomarkers in relation to cardiovascular and renal disturbance in patients with type 2 diabetes mellitus</w:t>
      </w:r>
    </w:p>
    <w:p w14:paraId="62F55BF7" w14:textId="77777777" w:rsidR="00F7476D" w:rsidRDefault="00F7476D"/>
    <w:p w14:paraId="79D60D4F" w14:textId="77777777" w:rsidR="00F7476D" w:rsidRDefault="00F7476D"/>
    <w:p w14:paraId="193C04DF" w14:textId="77777777" w:rsidR="00FB0327" w:rsidRDefault="00FB0327"/>
    <w:p w14:paraId="2E939AA9" w14:textId="77777777" w:rsidR="00FB0327" w:rsidRDefault="00FB0327"/>
    <w:p w14:paraId="072B66A8" w14:textId="77777777" w:rsidR="00CD1C9A" w:rsidRDefault="00F7476D">
      <w:r>
        <w:t xml:space="preserve">A person in charge: </w:t>
      </w:r>
    </w:p>
    <w:p w14:paraId="248365B5" w14:textId="77777777" w:rsidR="00447272" w:rsidRDefault="00CD1C9A" w:rsidP="00447272">
      <w:proofErr w:type="spellStart"/>
      <w:r>
        <w:t>Junnichi</w:t>
      </w:r>
      <w:proofErr w:type="spellEnd"/>
      <w:r>
        <w:t xml:space="preserve"> Ishii</w:t>
      </w:r>
    </w:p>
    <w:p w14:paraId="38E9F1AE" w14:textId="5B93040D" w:rsidR="00CD1C9A" w:rsidRDefault="00CD1C9A" w:rsidP="00447272">
      <w:r w:rsidRPr="00E56E18">
        <w:t xml:space="preserve">Department of Joint Research Laboratory of Clinical Medicine, Fujita Health University School of Medicine, </w:t>
      </w:r>
      <w:proofErr w:type="spellStart"/>
      <w:r w:rsidRPr="00E56E18">
        <w:t>Toyoake</w:t>
      </w:r>
      <w:proofErr w:type="spellEnd"/>
      <w:r w:rsidR="009E6DF9">
        <w:t xml:space="preserve"> 1-98</w:t>
      </w:r>
      <w:r w:rsidRPr="00E56E18">
        <w:t>, Aichi, Japan</w:t>
      </w:r>
    </w:p>
    <w:p w14:paraId="550273DE" w14:textId="77777777" w:rsidR="00271781" w:rsidRDefault="00271781" w:rsidP="00447272"/>
    <w:p w14:paraId="5A23FC1D" w14:textId="4DB82379" w:rsidR="00271781" w:rsidRDefault="00271781" w:rsidP="00447272">
      <w:r>
        <w:t>Edit:</w:t>
      </w:r>
    </w:p>
    <w:p w14:paraId="2C35B01A" w14:textId="2607188A" w:rsidR="00271781" w:rsidRDefault="00271781" w:rsidP="00447272">
      <w:r>
        <w:t>September 10, 2014 (</w:t>
      </w:r>
      <w:proofErr w:type="spellStart"/>
      <w:r>
        <w:t>Ver</w:t>
      </w:r>
      <w:proofErr w:type="spellEnd"/>
      <w:r>
        <w:t xml:space="preserve"> 1.0)</w:t>
      </w:r>
    </w:p>
    <w:p w14:paraId="79453195" w14:textId="7E649249" w:rsidR="00271781" w:rsidRDefault="00271781" w:rsidP="00447272">
      <w:r>
        <w:t>October 7, 2014 (</w:t>
      </w:r>
      <w:proofErr w:type="spellStart"/>
      <w:r>
        <w:t>Ver</w:t>
      </w:r>
      <w:proofErr w:type="spellEnd"/>
      <w:r>
        <w:t xml:space="preserve"> 1.1)</w:t>
      </w:r>
    </w:p>
    <w:p w14:paraId="734CEE22" w14:textId="77777777" w:rsidR="00271781" w:rsidRDefault="00271781" w:rsidP="00447272"/>
    <w:p w14:paraId="695872AE" w14:textId="77777777" w:rsidR="00271781" w:rsidRDefault="00271781" w:rsidP="00447272"/>
    <w:p w14:paraId="48A9F805" w14:textId="77777777" w:rsidR="001A2758" w:rsidRDefault="001A2758">
      <w:pPr>
        <w:widowControl/>
        <w:jc w:val="left"/>
      </w:pPr>
      <w:r>
        <w:br w:type="page"/>
      </w:r>
    </w:p>
    <w:p w14:paraId="01345F72" w14:textId="050FC29F" w:rsidR="00271781" w:rsidRPr="00BA7211" w:rsidRDefault="004F334B" w:rsidP="00447272">
      <w:pPr>
        <w:rPr>
          <w:b/>
        </w:rPr>
      </w:pPr>
      <w:r w:rsidRPr="00BA7211">
        <w:rPr>
          <w:b/>
        </w:rPr>
        <w:lastRenderedPageBreak/>
        <w:t>Contents</w:t>
      </w:r>
    </w:p>
    <w:p w14:paraId="20AAE6A6" w14:textId="728E8C04" w:rsidR="004F334B" w:rsidRDefault="00C82276" w:rsidP="00447272">
      <w:r>
        <w:t xml:space="preserve">I. </w:t>
      </w:r>
      <w:r w:rsidR="00247F13">
        <w:t>Summary of study plan</w:t>
      </w:r>
    </w:p>
    <w:p w14:paraId="37EA6069" w14:textId="77777777" w:rsidR="00F54869" w:rsidRDefault="00F54869" w:rsidP="00447272"/>
    <w:p w14:paraId="619E750E" w14:textId="27BC8E27" w:rsidR="00247F13" w:rsidRDefault="00247F13" w:rsidP="00447272">
      <w:r>
        <w:t xml:space="preserve">II. </w:t>
      </w:r>
      <w:r w:rsidR="00FC632F">
        <w:t>Background of study plan</w:t>
      </w:r>
    </w:p>
    <w:p w14:paraId="758273AD" w14:textId="77777777" w:rsidR="00F54869" w:rsidRDefault="00F54869" w:rsidP="00447272"/>
    <w:p w14:paraId="07A62492" w14:textId="44735295" w:rsidR="00FC632F" w:rsidRDefault="00FC632F" w:rsidP="00447272">
      <w:r>
        <w:t>III. Study plan</w:t>
      </w:r>
    </w:p>
    <w:p w14:paraId="1733EE02" w14:textId="33F3C5AE" w:rsidR="00FC632F" w:rsidRDefault="00FC632F" w:rsidP="00233E07">
      <w:pPr>
        <w:ind w:firstLineChars="118" w:firstLine="283"/>
      </w:pPr>
      <w:r>
        <w:t xml:space="preserve">1. </w:t>
      </w:r>
      <w:r w:rsidR="00A10E55">
        <w:t>Purpose</w:t>
      </w:r>
    </w:p>
    <w:p w14:paraId="29F380E6" w14:textId="6F9AD55A" w:rsidR="00A10E55" w:rsidRDefault="00A10E55" w:rsidP="00233E07">
      <w:pPr>
        <w:ind w:firstLineChars="118" w:firstLine="283"/>
      </w:pPr>
      <w:r>
        <w:t xml:space="preserve">2. </w:t>
      </w:r>
      <w:r w:rsidR="008F085C">
        <w:t>Study subjects</w:t>
      </w:r>
    </w:p>
    <w:p w14:paraId="135264FF" w14:textId="07BBB9AD" w:rsidR="008F085C" w:rsidRDefault="008F085C" w:rsidP="00233E07">
      <w:pPr>
        <w:ind w:firstLineChars="118" w:firstLine="283"/>
      </w:pPr>
      <w:r>
        <w:t>3. Consent</w:t>
      </w:r>
    </w:p>
    <w:p w14:paraId="201DAFA5" w14:textId="142F7A32" w:rsidR="008F085C" w:rsidRDefault="008F085C" w:rsidP="00233E07">
      <w:pPr>
        <w:ind w:firstLineChars="118" w:firstLine="283"/>
      </w:pPr>
      <w:r>
        <w:t>4. Drug</w:t>
      </w:r>
    </w:p>
    <w:p w14:paraId="7C6F9804" w14:textId="7326D2AD" w:rsidR="008F085C" w:rsidRDefault="008F085C" w:rsidP="00233E07">
      <w:pPr>
        <w:ind w:firstLineChars="118" w:firstLine="283"/>
      </w:pPr>
      <w:r>
        <w:t>5. Methods</w:t>
      </w:r>
    </w:p>
    <w:p w14:paraId="336D1F26" w14:textId="712E19DB" w:rsidR="008F085C" w:rsidRDefault="008F085C" w:rsidP="00233E07">
      <w:pPr>
        <w:ind w:firstLineChars="118" w:firstLine="283"/>
      </w:pPr>
      <w:r>
        <w:t>6. Items of measurement</w:t>
      </w:r>
    </w:p>
    <w:p w14:paraId="10A2DD06" w14:textId="0CC93C47" w:rsidR="008F085C" w:rsidRDefault="008F085C" w:rsidP="00233E07">
      <w:pPr>
        <w:ind w:firstLineChars="118" w:firstLine="283"/>
      </w:pPr>
      <w:r>
        <w:t xml:space="preserve">7. </w:t>
      </w:r>
      <w:r w:rsidR="00657621">
        <w:t>Assessment</w:t>
      </w:r>
    </w:p>
    <w:p w14:paraId="1F1A1E07" w14:textId="7B65A03D" w:rsidR="00657621" w:rsidRDefault="00657621" w:rsidP="00233E07">
      <w:pPr>
        <w:ind w:firstLineChars="118" w:firstLine="283"/>
      </w:pPr>
      <w:r>
        <w:t xml:space="preserve">8. </w:t>
      </w:r>
      <w:r w:rsidR="00845919">
        <w:t xml:space="preserve">Treatment in adverse </w:t>
      </w:r>
      <w:r w:rsidR="00A3677B">
        <w:t>events</w:t>
      </w:r>
    </w:p>
    <w:p w14:paraId="04C1506E" w14:textId="0EEE263D" w:rsidR="00A3677B" w:rsidRDefault="00A3677B" w:rsidP="00233E07">
      <w:pPr>
        <w:ind w:firstLineChars="118" w:firstLine="283"/>
      </w:pPr>
      <w:r>
        <w:t xml:space="preserve">9. </w:t>
      </w:r>
      <w:r w:rsidR="00E22D8B">
        <w:t>Cancellation and withdrawal</w:t>
      </w:r>
    </w:p>
    <w:p w14:paraId="613DB78B" w14:textId="2968B0A9" w:rsidR="00E22D8B" w:rsidRDefault="00E22D8B" w:rsidP="00233E07">
      <w:pPr>
        <w:ind w:firstLineChars="118" w:firstLine="283"/>
      </w:pPr>
      <w:r>
        <w:t xml:space="preserve">10. </w:t>
      </w:r>
      <w:r w:rsidR="003D2AF6">
        <w:t>Ethical consideration</w:t>
      </w:r>
    </w:p>
    <w:p w14:paraId="09AC05C0" w14:textId="38FE1FF8" w:rsidR="004E11CD" w:rsidRDefault="004E11CD" w:rsidP="00233E07">
      <w:pPr>
        <w:ind w:firstLineChars="118" w:firstLine="283"/>
      </w:pPr>
      <w:r>
        <w:t xml:space="preserve">11. </w:t>
      </w:r>
      <w:r w:rsidR="000B77D2">
        <w:t>Methods of plan change</w:t>
      </w:r>
    </w:p>
    <w:p w14:paraId="26F984CC" w14:textId="681C8088" w:rsidR="00556F32" w:rsidRDefault="000B77D2" w:rsidP="00233E07">
      <w:pPr>
        <w:ind w:firstLineChars="118" w:firstLine="283"/>
        <w:rPr>
          <w:rStyle w:val="st"/>
          <w:rFonts w:eastAsia="Times New Roman" w:cs="Times New Roman"/>
        </w:rPr>
      </w:pPr>
      <w:r>
        <w:t xml:space="preserve">12. </w:t>
      </w:r>
      <w:r w:rsidR="00D95D5B">
        <w:t xml:space="preserve">Treatment of </w:t>
      </w:r>
      <w:r w:rsidR="00D95D5B">
        <w:rPr>
          <w:rStyle w:val="st"/>
          <w:rFonts w:eastAsia="Times New Roman" w:cs="Times New Roman"/>
        </w:rPr>
        <w:t>disobedience</w:t>
      </w:r>
    </w:p>
    <w:p w14:paraId="287BCD75" w14:textId="0B19E2AB" w:rsidR="006C19B7" w:rsidRDefault="006C19B7" w:rsidP="00233E07">
      <w:pPr>
        <w:ind w:firstLineChars="118" w:firstLine="283"/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 xml:space="preserve">13. </w:t>
      </w:r>
      <w:r w:rsidR="004C04D3">
        <w:rPr>
          <w:rStyle w:val="st"/>
          <w:rFonts w:eastAsia="Times New Roman" w:cs="Times New Roman"/>
        </w:rPr>
        <w:t>Target number of cases</w:t>
      </w:r>
    </w:p>
    <w:p w14:paraId="555EDAAA" w14:textId="193331E6" w:rsidR="00253354" w:rsidRDefault="00253354" w:rsidP="00233E07">
      <w:pPr>
        <w:ind w:firstLineChars="118" w:firstLine="283"/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 xml:space="preserve">14. </w:t>
      </w:r>
      <w:r w:rsidR="00A43895">
        <w:rPr>
          <w:rStyle w:val="st"/>
          <w:rFonts w:eastAsia="Times New Roman" w:cs="Times New Roman"/>
        </w:rPr>
        <w:t>Implementation</w:t>
      </w:r>
    </w:p>
    <w:p w14:paraId="05F5F207" w14:textId="2783A1C8" w:rsidR="00FE037A" w:rsidRDefault="00FE037A" w:rsidP="00233E07">
      <w:pPr>
        <w:ind w:firstLineChars="118" w:firstLine="283"/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 xml:space="preserve">15. </w:t>
      </w:r>
      <w:r w:rsidR="00C479CE">
        <w:rPr>
          <w:rStyle w:val="st"/>
          <w:rFonts w:eastAsia="Times New Roman" w:cs="Times New Roman"/>
        </w:rPr>
        <w:t>Registration</w:t>
      </w:r>
    </w:p>
    <w:p w14:paraId="7FE245FA" w14:textId="42AB04C4" w:rsidR="00C479CE" w:rsidRDefault="00C479CE" w:rsidP="00233E07">
      <w:pPr>
        <w:ind w:firstLineChars="118" w:firstLine="283"/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 xml:space="preserve">16. </w:t>
      </w:r>
      <w:r w:rsidR="006E3AE3">
        <w:rPr>
          <w:rStyle w:val="st"/>
          <w:rFonts w:eastAsia="Times New Roman" w:cs="Times New Roman"/>
        </w:rPr>
        <w:t>Data analysis</w:t>
      </w:r>
    </w:p>
    <w:p w14:paraId="679469F9" w14:textId="5A50DF1E" w:rsidR="008F085C" w:rsidRDefault="006E3AE3" w:rsidP="00233E07">
      <w:pPr>
        <w:ind w:firstLineChars="118" w:firstLine="283"/>
        <w:rPr>
          <w:rFonts w:eastAsia="Times New Roman" w:cs="Times New Roman"/>
        </w:rPr>
      </w:pPr>
      <w:r>
        <w:rPr>
          <w:rStyle w:val="st"/>
          <w:rFonts w:eastAsia="Times New Roman" w:cs="Times New Roman"/>
        </w:rPr>
        <w:t xml:space="preserve">17. </w:t>
      </w:r>
      <w:r w:rsidR="000066E2">
        <w:rPr>
          <w:rFonts w:eastAsia="Times New Roman" w:cs="Times New Roman"/>
        </w:rPr>
        <w:t xml:space="preserve">A person in charge and </w:t>
      </w:r>
      <w:r w:rsidR="00A56AAC">
        <w:rPr>
          <w:rFonts w:eastAsia="Times New Roman" w:cs="Times New Roman"/>
        </w:rPr>
        <w:t>office</w:t>
      </w:r>
    </w:p>
    <w:p w14:paraId="6B8C646D" w14:textId="74242F3E" w:rsidR="00A56AAC" w:rsidRDefault="00A56AAC" w:rsidP="00233E07">
      <w:pPr>
        <w:ind w:firstLineChars="118" w:firstLine="283"/>
        <w:rPr>
          <w:rFonts w:eastAsia="Times New Roman" w:cs="Times New Roman"/>
        </w:rPr>
      </w:pPr>
      <w:r>
        <w:rPr>
          <w:rFonts w:eastAsia="Times New Roman" w:cs="Times New Roman"/>
        </w:rPr>
        <w:t xml:space="preserve">18. </w:t>
      </w:r>
      <w:r w:rsidR="00993B32">
        <w:rPr>
          <w:rFonts w:eastAsia="Times New Roman" w:cs="Times New Roman"/>
        </w:rPr>
        <w:t>Institutions</w:t>
      </w:r>
    </w:p>
    <w:p w14:paraId="2B354B25" w14:textId="30F32146" w:rsidR="00993B32" w:rsidRDefault="00993B32" w:rsidP="00233E07">
      <w:pPr>
        <w:ind w:firstLineChars="118" w:firstLine="283"/>
        <w:rPr>
          <w:rFonts w:eastAsia="Times New Roman" w:cs="Times New Roman"/>
        </w:rPr>
      </w:pPr>
      <w:r>
        <w:rPr>
          <w:rFonts w:eastAsia="Times New Roman" w:cs="Times New Roman"/>
        </w:rPr>
        <w:t xml:space="preserve">19. </w:t>
      </w:r>
      <w:r w:rsidR="002B6906">
        <w:rPr>
          <w:rFonts w:eastAsia="Times New Roman" w:cs="Times New Roman"/>
        </w:rPr>
        <w:t>Measurement</w:t>
      </w:r>
      <w:r w:rsidR="00245CB0">
        <w:rPr>
          <w:rFonts w:eastAsia="Times New Roman" w:cs="Times New Roman"/>
        </w:rPr>
        <w:t xml:space="preserve"> institution</w:t>
      </w:r>
    </w:p>
    <w:p w14:paraId="7A504EB9" w14:textId="77777777" w:rsidR="002B6906" w:rsidRDefault="002B6906"/>
    <w:p w14:paraId="07E7AE38" w14:textId="77777777" w:rsidR="001A2758" w:rsidRDefault="001A2758">
      <w:pPr>
        <w:widowControl/>
        <w:jc w:val="left"/>
      </w:pPr>
      <w:r>
        <w:br w:type="page"/>
      </w:r>
    </w:p>
    <w:p w14:paraId="1EC50D2E" w14:textId="3B9CC2BD" w:rsidR="00756438" w:rsidRDefault="00756438" w:rsidP="00756438">
      <w:r>
        <w:t>I. Summary of study plan</w:t>
      </w:r>
    </w:p>
    <w:p w14:paraId="70839F34" w14:textId="047F6F87" w:rsidR="00E432AE" w:rsidRDefault="00A40CCE" w:rsidP="00EE18B1">
      <w:r>
        <w:t xml:space="preserve">To investigate </w:t>
      </w:r>
      <w:r w:rsidR="00C6706F">
        <w:t xml:space="preserve">the effects of </w:t>
      </w:r>
      <w:proofErr w:type="spellStart"/>
      <w:r w:rsidR="00C6706F">
        <w:t>canagliflozin</w:t>
      </w:r>
      <w:proofErr w:type="spellEnd"/>
      <w:r w:rsidR="00C6706F">
        <w:t xml:space="preserve">, </w:t>
      </w:r>
      <w:r w:rsidR="00B25ECD">
        <w:t>a s</w:t>
      </w:r>
      <w:r w:rsidR="00B25ECD" w:rsidRPr="00B25ECD">
        <w:t>odium-</w:t>
      </w:r>
      <w:r w:rsidR="0096608B">
        <w:t xml:space="preserve">glucose </w:t>
      </w:r>
      <w:proofErr w:type="spellStart"/>
      <w:r w:rsidR="0096608B">
        <w:t>cotransporter</w:t>
      </w:r>
      <w:proofErr w:type="spellEnd"/>
      <w:r w:rsidR="0096608B">
        <w:t xml:space="preserve"> 2 (SGLT2) inhibitor, </w:t>
      </w:r>
      <w:r w:rsidR="00EE18B1">
        <w:t>on parameters of life-style disease and biomarkers in relation to cardiovascular and renal disturbance in patients with type 2 diabetes mellitus</w:t>
      </w:r>
      <w:r w:rsidR="0034224F">
        <w:t xml:space="preserve">, who </w:t>
      </w:r>
      <w:r w:rsidR="002E512B">
        <w:t xml:space="preserve">had insufficient blood glucose control, obesity and </w:t>
      </w:r>
      <w:proofErr w:type="gramStart"/>
      <w:r w:rsidR="002E512B">
        <w:t>hypertension.</w:t>
      </w:r>
      <w:proofErr w:type="gramEnd"/>
    </w:p>
    <w:p w14:paraId="2602458B" w14:textId="77777777" w:rsidR="00107527" w:rsidRDefault="00107527" w:rsidP="00756438"/>
    <w:p w14:paraId="4032BAD7" w14:textId="77777777" w:rsidR="00107527" w:rsidRDefault="00107527" w:rsidP="00756438">
      <w:bookmarkStart w:id="0" w:name="_GoBack"/>
      <w:bookmarkEnd w:id="0"/>
    </w:p>
    <w:p w14:paraId="0897614D" w14:textId="77777777" w:rsidR="00756438" w:rsidRDefault="00756438" w:rsidP="00756438">
      <w:r>
        <w:t>II. Background of study plan</w:t>
      </w:r>
    </w:p>
    <w:p w14:paraId="26EF94A1" w14:textId="5025AE24" w:rsidR="006A6F14" w:rsidRDefault="006A3629" w:rsidP="00756438">
      <w:r>
        <w:t xml:space="preserve">In patients with type 2 diabetes mellitus and obesity, not only blood glucose control but also body weight reduction is important. </w:t>
      </w:r>
      <w:r w:rsidR="00D11289">
        <w:t xml:space="preserve">SGLT2 inhibitors have a mechanistic drug for </w:t>
      </w:r>
      <w:r w:rsidR="00346FDA">
        <w:t>diabetes, possible decrease in blood glucose and body weight as well as lowering blood pressure.</w:t>
      </w:r>
    </w:p>
    <w:p w14:paraId="51876C7A" w14:textId="77777777" w:rsidR="001B2097" w:rsidRDefault="001B2097" w:rsidP="00756438"/>
    <w:p w14:paraId="535964E7" w14:textId="77777777" w:rsidR="001B2097" w:rsidRDefault="001B2097" w:rsidP="00756438"/>
    <w:p w14:paraId="327C744E" w14:textId="77777777" w:rsidR="00756438" w:rsidRDefault="00756438" w:rsidP="00756438">
      <w:r>
        <w:t>III. Study plan</w:t>
      </w:r>
    </w:p>
    <w:p w14:paraId="6B86AA0D" w14:textId="77777777" w:rsidR="00756438" w:rsidRDefault="00756438" w:rsidP="00756438">
      <w:r>
        <w:t>1. Purpose</w:t>
      </w:r>
    </w:p>
    <w:p w14:paraId="38327B25" w14:textId="55C4A680" w:rsidR="00737B81" w:rsidRDefault="00F05DF3" w:rsidP="00756438">
      <w:r>
        <w:t xml:space="preserve">To investigate the effects of </w:t>
      </w:r>
      <w:r w:rsidR="006B4E86">
        <w:t xml:space="preserve">100 mg/ day </w:t>
      </w:r>
      <w:proofErr w:type="spellStart"/>
      <w:r>
        <w:t>canagliflozin</w:t>
      </w:r>
      <w:proofErr w:type="spellEnd"/>
      <w:r>
        <w:t>, a s</w:t>
      </w:r>
      <w:r w:rsidRPr="00B25ECD">
        <w:t>odium-</w:t>
      </w:r>
      <w:r>
        <w:t xml:space="preserve">glucose </w:t>
      </w:r>
      <w:proofErr w:type="spellStart"/>
      <w:r>
        <w:t>cotransporter</w:t>
      </w:r>
      <w:proofErr w:type="spellEnd"/>
      <w:r>
        <w:t xml:space="preserve"> 2 (SGLT2) inhibitor,</w:t>
      </w:r>
      <w:r w:rsidR="00342F69">
        <w:t xml:space="preserve"> for 12-24 weeks </w:t>
      </w:r>
      <w:r>
        <w:t xml:space="preserve">on parameters of life-style disease </w:t>
      </w:r>
      <w:r w:rsidR="004C78AB">
        <w:t xml:space="preserve">(blood pressure, body weight, </w:t>
      </w:r>
      <w:proofErr w:type="spellStart"/>
      <w:r w:rsidR="004C78AB">
        <w:t>etc</w:t>
      </w:r>
      <w:proofErr w:type="spellEnd"/>
      <w:r w:rsidR="004C78AB">
        <w:t>)</w:t>
      </w:r>
      <w:r w:rsidR="00620392">
        <w:t xml:space="preserve"> </w:t>
      </w:r>
      <w:r>
        <w:t xml:space="preserve">and biomarkers in relation to cardiovascular and renal disturbance </w:t>
      </w:r>
      <w:r w:rsidR="006E19E8">
        <w:t xml:space="preserve">(BNP, </w:t>
      </w:r>
      <w:proofErr w:type="spellStart"/>
      <w:r w:rsidR="006E19E8">
        <w:t>cystatin</w:t>
      </w:r>
      <w:proofErr w:type="spellEnd"/>
      <w:r w:rsidR="006E19E8">
        <w:t xml:space="preserve">, L-FABP, FABP, </w:t>
      </w:r>
      <w:proofErr w:type="spellStart"/>
      <w:r w:rsidR="006E19E8">
        <w:t>etc</w:t>
      </w:r>
      <w:proofErr w:type="spellEnd"/>
      <w:r w:rsidR="006E19E8">
        <w:t xml:space="preserve">) </w:t>
      </w:r>
      <w:r>
        <w:t xml:space="preserve">in </w:t>
      </w:r>
      <w:r w:rsidR="00AF298B">
        <w:t xml:space="preserve">100 </w:t>
      </w:r>
      <w:r>
        <w:t>patients with type 2 diabetes mellitus, who had insufficient blood glucose control, obesity and hypertension.</w:t>
      </w:r>
    </w:p>
    <w:p w14:paraId="03AB187B" w14:textId="77777777" w:rsidR="00737B81" w:rsidRDefault="00737B81" w:rsidP="00756438"/>
    <w:p w14:paraId="55D6D896" w14:textId="77777777" w:rsidR="00737B81" w:rsidRDefault="00737B81" w:rsidP="00756438"/>
    <w:p w14:paraId="2836AD22" w14:textId="77777777" w:rsidR="00756438" w:rsidRDefault="00756438" w:rsidP="00756438">
      <w:r>
        <w:t>2. Study subjects</w:t>
      </w:r>
    </w:p>
    <w:p w14:paraId="74346300" w14:textId="3BB8758D" w:rsidR="00620392" w:rsidRDefault="0027019C" w:rsidP="00756438">
      <w:r>
        <w:t xml:space="preserve">100 patients with type </w:t>
      </w:r>
      <w:proofErr w:type="gramStart"/>
      <w:r>
        <w:t>2 diabetes mellitus as a study plan</w:t>
      </w:r>
      <w:proofErr w:type="gramEnd"/>
    </w:p>
    <w:p w14:paraId="2E827A91" w14:textId="0E081C95" w:rsidR="0027019C" w:rsidRDefault="0027019C" w:rsidP="00756438">
      <w:r>
        <w:t>Including criteria</w:t>
      </w:r>
    </w:p>
    <w:p w14:paraId="683D3972" w14:textId="16A156B8" w:rsidR="0027019C" w:rsidRDefault="0027019C" w:rsidP="00756438">
      <w:r>
        <w:t xml:space="preserve">1) </w:t>
      </w:r>
      <w:r w:rsidR="00262318">
        <w:t>F</w:t>
      </w:r>
      <w:r w:rsidR="00FD1DC2">
        <w:t>asting plasma glucose</w:t>
      </w:r>
      <w:r w:rsidR="00963238">
        <w:t xml:space="preserve"> ≤ 270 mg/dl and 6.5</w:t>
      </w:r>
      <w:r w:rsidR="00F074AE">
        <w:t xml:space="preserve"> </w:t>
      </w:r>
      <w:r w:rsidR="00963238">
        <w:t>≤</w:t>
      </w:r>
      <w:r w:rsidR="00FD1DC2">
        <w:t xml:space="preserve"> HbA1c &lt;10%</w:t>
      </w:r>
    </w:p>
    <w:p w14:paraId="50083D4C" w14:textId="419CF718" w:rsidR="00FD1DC2" w:rsidRDefault="00FD1DC2" w:rsidP="00756438">
      <w:r>
        <w:t>(</w:t>
      </w:r>
      <w:proofErr w:type="gramStart"/>
      <w:r>
        <w:t>if</w:t>
      </w:r>
      <w:proofErr w:type="gramEnd"/>
      <w:r>
        <w:t xml:space="preserve"> sulfonylurea</w:t>
      </w:r>
      <w:r w:rsidR="00963238">
        <w:t>s are used, HbA1c ≥</w:t>
      </w:r>
      <w:r w:rsidR="00F074AE">
        <w:t xml:space="preserve"> </w:t>
      </w:r>
      <w:r>
        <w:t>7.0%</w:t>
      </w:r>
      <w:r w:rsidR="003D2141">
        <w:t>)</w:t>
      </w:r>
    </w:p>
    <w:p w14:paraId="18C6E36D" w14:textId="7341465C" w:rsidR="00620392" w:rsidRDefault="00126199" w:rsidP="00756438">
      <w:r>
        <w:t xml:space="preserve">2) </w:t>
      </w:r>
      <w:r w:rsidR="00CE77E8">
        <w:t>BMI ≥ 25</w:t>
      </w:r>
      <w:r w:rsidR="00F074AE">
        <w:t xml:space="preserve"> kg/m</w:t>
      </w:r>
      <w:r w:rsidR="00F074AE" w:rsidRPr="002D1577">
        <w:rPr>
          <w:vertAlign w:val="superscript"/>
        </w:rPr>
        <w:t>2</w:t>
      </w:r>
    </w:p>
    <w:p w14:paraId="2A352891" w14:textId="7E34F05D" w:rsidR="00F074AE" w:rsidRDefault="002D1577" w:rsidP="00756438">
      <w:r>
        <w:t xml:space="preserve">3) </w:t>
      </w:r>
      <w:r w:rsidR="00262318">
        <w:t>N</w:t>
      </w:r>
      <w:r w:rsidR="00AA0A82">
        <w:t xml:space="preserve">o medication with anti-diabetic drugs or </w:t>
      </w:r>
      <w:r w:rsidR="007612CD">
        <w:t xml:space="preserve">only 1 drug among for </w:t>
      </w:r>
      <w:proofErr w:type="spellStart"/>
      <w:r w:rsidR="007275C0">
        <w:t>sulfonlyureas</w:t>
      </w:r>
      <w:proofErr w:type="spellEnd"/>
      <w:r w:rsidR="007275C0">
        <w:t xml:space="preserve">, </w:t>
      </w:r>
      <w:proofErr w:type="spellStart"/>
      <w:r w:rsidR="007275C0">
        <w:t>thiazolidiones</w:t>
      </w:r>
      <w:proofErr w:type="spellEnd"/>
      <w:r w:rsidR="007275C0">
        <w:t xml:space="preserve">, </w:t>
      </w:r>
      <w:proofErr w:type="spellStart"/>
      <w:r w:rsidR="00163D51">
        <w:t>biguanides</w:t>
      </w:r>
      <w:proofErr w:type="spellEnd"/>
      <w:r w:rsidR="00163D51">
        <w:t xml:space="preserve">, </w:t>
      </w:r>
      <w:r w:rsidR="006F42B1">
        <w:t xml:space="preserve">DPP-4 inhibitors </w:t>
      </w:r>
      <w:r w:rsidR="007612CD">
        <w:t>more than 8 weeks</w:t>
      </w:r>
    </w:p>
    <w:p w14:paraId="2C8E46EE" w14:textId="3872FBB3" w:rsidR="002B1044" w:rsidRDefault="002B1044" w:rsidP="00756438">
      <w:r>
        <w:t>4) Blood pressure ≥ 130/80</w:t>
      </w:r>
    </w:p>
    <w:p w14:paraId="1BE1411A" w14:textId="215F351A" w:rsidR="0018534E" w:rsidRDefault="0018534E" w:rsidP="00756438">
      <w:r>
        <w:t xml:space="preserve">5) </w:t>
      </w:r>
      <w:r w:rsidR="001E352A" w:rsidRPr="001E352A">
        <w:t>Written informed consent was received</w:t>
      </w:r>
      <w:r w:rsidR="00575975">
        <w:t>.</w:t>
      </w:r>
    </w:p>
    <w:p w14:paraId="210F79C8" w14:textId="77777777" w:rsidR="00620392" w:rsidRDefault="00620392" w:rsidP="00756438"/>
    <w:p w14:paraId="152468FD" w14:textId="0381B0EE" w:rsidR="00A97A78" w:rsidRDefault="00A97A78" w:rsidP="00756438">
      <w:r>
        <w:t>Ex</w:t>
      </w:r>
      <w:r w:rsidR="00A96589">
        <w:t>c</w:t>
      </w:r>
      <w:r>
        <w:t>lusion criteria</w:t>
      </w:r>
    </w:p>
    <w:p w14:paraId="7C5C851A" w14:textId="1E94919C" w:rsidR="00A97A78" w:rsidRDefault="001A111C" w:rsidP="00756438">
      <w:r>
        <w:t xml:space="preserve">1) Allergy for </w:t>
      </w:r>
      <w:proofErr w:type="spellStart"/>
      <w:r>
        <w:t>canagliflozin</w:t>
      </w:r>
      <w:proofErr w:type="spellEnd"/>
    </w:p>
    <w:p w14:paraId="44A2BED3" w14:textId="7AA88D7D" w:rsidR="001A111C" w:rsidRDefault="001A111C" w:rsidP="00756438">
      <w:r>
        <w:t xml:space="preserve">2) </w:t>
      </w:r>
      <w:r w:rsidR="00262318">
        <w:t xml:space="preserve">Severe </w:t>
      </w:r>
      <w:r w:rsidR="00E40E67">
        <w:t>ketosis, diabetic coma, or type 1 diabetes mellitus</w:t>
      </w:r>
    </w:p>
    <w:p w14:paraId="2F48DCB6" w14:textId="488C0DEC" w:rsidR="00E40E67" w:rsidRDefault="00E40E67" w:rsidP="00756438">
      <w:r>
        <w:t xml:space="preserve">3) </w:t>
      </w:r>
      <w:r w:rsidR="00AD2CAC">
        <w:t>Severe renal dysfunction including hemodialysis</w:t>
      </w:r>
    </w:p>
    <w:p w14:paraId="4FB96A0A" w14:textId="6A67E3A4" w:rsidR="00FC4B9B" w:rsidRDefault="00FC4B9B" w:rsidP="00756438">
      <w:r>
        <w:t xml:space="preserve">4) </w:t>
      </w:r>
      <w:r w:rsidR="00743C96">
        <w:t xml:space="preserve">Severe infection, perioperative period or </w:t>
      </w:r>
      <w:r w:rsidR="00216404">
        <w:t>trauma</w:t>
      </w:r>
    </w:p>
    <w:p w14:paraId="2E94EB50" w14:textId="6C6E7D8A" w:rsidR="00216404" w:rsidRDefault="00216404" w:rsidP="00756438">
      <w:r>
        <w:t xml:space="preserve">5) </w:t>
      </w:r>
      <w:r w:rsidR="00FF70C5">
        <w:t xml:space="preserve">Past history of urinary infection </w:t>
      </w:r>
      <w:r w:rsidR="009178F7">
        <w:t>or genital infection</w:t>
      </w:r>
    </w:p>
    <w:p w14:paraId="2904D3B1" w14:textId="4C800941" w:rsidR="009A459F" w:rsidRDefault="00762225" w:rsidP="00756438">
      <w:r>
        <w:t xml:space="preserve">6) </w:t>
      </w:r>
      <w:r w:rsidR="00871EAD">
        <w:t>O</w:t>
      </w:r>
      <w:r w:rsidR="005E44F2">
        <w:t>n l</w:t>
      </w:r>
      <w:r w:rsidR="002E6429">
        <w:t>ow carbohydrate diet</w:t>
      </w:r>
    </w:p>
    <w:p w14:paraId="78C8A023" w14:textId="2D98EED7" w:rsidR="002E6429" w:rsidRDefault="00273145" w:rsidP="00756438">
      <w:r>
        <w:t xml:space="preserve">7) </w:t>
      </w:r>
      <w:r w:rsidR="00B80AF4">
        <w:t>Pregnancy or possible pregnancy</w:t>
      </w:r>
    </w:p>
    <w:p w14:paraId="5F0F70A4" w14:textId="328C9A66" w:rsidR="00B80AF4" w:rsidRDefault="00B80AF4" w:rsidP="00756438">
      <w:r>
        <w:t xml:space="preserve">8) </w:t>
      </w:r>
      <w:r w:rsidR="00E90960">
        <w:t>On lactation</w:t>
      </w:r>
    </w:p>
    <w:p w14:paraId="570C0695" w14:textId="0FCA31D0" w:rsidR="00E90960" w:rsidRDefault="00E90960" w:rsidP="00756438">
      <w:r>
        <w:t xml:space="preserve">9) </w:t>
      </w:r>
      <w:r w:rsidR="0077572D">
        <w:t>Age &lt;20 or ≥ 75</w:t>
      </w:r>
    </w:p>
    <w:p w14:paraId="39C0330C" w14:textId="206E2316" w:rsidR="00090FD9" w:rsidRDefault="00090FD9" w:rsidP="00756438">
      <w:r>
        <w:t xml:space="preserve">10) </w:t>
      </w:r>
      <w:r w:rsidR="00594C08">
        <w:t xml:space="preserve">Clinical trials </w:t>
      </w:r>
      <w:r w:rsidR="00457F39">
        <w:t xml:space="preserve">in the past </w:t>
      </w:r>
      <w:r w:rsidR="00594C08">
        <w:t>3 months</w:t>
      </w:r>
    </w:p>
    <w:p w14:paraId="42A634F8" w14:textId="59ED8254" w:rsidR="00594C08" w:rsidRDefault="00594C08" w:rsidP="00756438">
      <w:r>
        <w:t xml:space="preserve">11) </w:t>
      </w:r>
      <w:r w:rsidR="00457F39">
        <w:t xml:space="preserve">Stroke or myocardial infarction </w:t>
      </w:r>
      <w:r w:rsidR="00AD1ADF">
        <w:t>in the past 3 months</w:t>
      </w:r>
    </w:p>
    <w:p w14:paraId="07ADB659" w14:textId="1A2A1BD3" w:rsidR="00AD1ADF" w:rsidRDefault="005A6A0C" w:rsidP="00756438">
      <w:r>
        <w:t>12) Treatment with insulin</w:t>
      </w:r>
    </w:p>
    <w:p w14:paraId="5C7A2446" w14:textId="738718F8" w:rsidR="005A6A0C" w:rsidRDefault="005A6A0C" w:rsidP="00756438">
      <w:r>
        <w:t xml:space="preserve">13) </w:t>
      </w:r>
      <w:r w:rsidR="008628D0">
        <w:t>More than 2 anti-diabetic drugs</w:t>
      </w:r>
    </w:p>
    <w:p w14:paraId="681B1F27" w14:textId="715F13E7" w:rsidR="008628D0" w:rsidRDefault="00FB5976" w:rsidP="00756438">
      <w:r>
        <w:t xml:space="preserve">14) </w:t>
      </w:r>
      <w:r w:rsidR="00667808">
        <w:t>More than 5 years of diabetes mellitus</w:t>
      </w:r>
    </w:p>
    <w:p w14:paraId="678B8B43" w14:textId="6600C860" w:rsidR="00667808" w:rsidRDefault="00667808" w:rsidP="00756438">
      <w:r>
        <w:t xml:space="preserve">15) </w:t>
      </w:r>
      <w:r w:rsidR="000F66B3">
        <w:t>Treatment with diuretics</w:t>
      </w:r>
    </w:p>
    <w:p w14:paraId="4713EB4F" w14:textId="2842D0CC" w:rsidR="000F66B3" w:rsidRDefault="004F0A41" w:rsidP="00756438">
      <w:r>
        <w:t xml:space="preserve">16) </w:t>
      </w:r>
      <w:r w:rsidR="008768A4">
        <w:t>Doctor judgment of difficulty of plan procedure</w:t>
      </w:r>
    </w:p>
    <w:p w14:paraId="393A0318" w14:textId="77777777" w:rsidR="009A459F" w:rsidRDefault="009A459F" w:rsidP="00756438"/>
    <w:p w14:paraId="659BA6C9" w14:textId="77777777" w:rsidR="00125DB3" w:rsidRDefault="00125DB3" w:rsidP="00756438"/>
    <w:p w14:paraId="549CC74B" w14:textId="77777777" w:rsidR="00756438" w:rsidRDefault="00756438" w:rsidP="00756438">
      <w:r>
        <w:t>3. Consent</w:t>
      </w:r>
    </w:p>
    <w:p w14:paraId="2376172D" w14:textId="1D67B811" w:rsidR="00642A79" w:rsidRDefault="002339B0" w:rsidP="00756438">
      <w:r>
        <w:t xml:space="preserve">1) </w:t>
      </w:r>
      <w:r w:rsidR="00CA4A04">
        <w:t xml:space="preserve">Written informed consent </w:t>
      </w:r>
      <w:proofErr w:type="gramStart"/>
      <w:r w:rsidR="00CA4A04">
        <w:t xml:space="preserve">is needed to be </w:t>
      </w:r>
      <w:r w:rsidR="00CA4A04" w:rsidRPr="001E352A">
        <w:t>received</w:t>
      </w:r>
      <w:proofErr w:type="gramEnd"/>
      <w:r w:rsidR="00CA4A04">
        <w:t>.</w:t>
      </w:r>
    </w:p>
    <w:p w14:paraId="0463D7EB" w14:textId="610CC9AD" w:rsidR="00642A79" w:rsidRDefault="002339B0" w:rsidP="00756438">
      <w:r>
        <w:t xml:space="preserve">2) </w:t>
      </w:r>
      <w:r w:rsidR="00C823F0">
        <w:t xml:space="preserve">If patients do not have ability of </w:t>
      </w:r>
      <w:r w:rsidR="0059785D">
        <w:t>judgment</w:t>
      </w:r>
      <w:r w:rsidR="00C823F0">
        <w:t xml:space="preserve">, </w:t>
      </w:r>
      <w:r w:rsidR="0059785D">
        <w:t xml:space="preserve">informed consent </w:t>
      </w:r>
      <w:proofErr w:type="gramStart"/>
      <w:r w:rsidR="0059785D">
        <w:t>can not</w:t>
      </w:r>
      <w:proofErr w:type="gramEnd"/>
      <w:r w:rsidR="0059785D">
        <w:t xml:space="preserve"> be received</w:t>
      </w:r>
      <w:r w:rsidR="002A7532">
        <w:t>.</w:t>
      </w:r>
    </w:p>
    <w:p w14:paraId="055EF930" w14:textId="77777777" w:rsidR="00642A79" w:rsidRDefault="00642A79" w:rsidP="00756438"/>
    <w:p w14:paraId="79F9F0F3" w14:textId="77777777" w:rsidR="002A7532" w:rsidRDefault="002A7532" w:rsidP="00756438"/>
    <w:p w14:paraId="1D966F33" w14:textId="77777777" w:rsidR="00756438" w:rsidRDefault="00756438" w:rsidP="00756438">
      <w:r>
        <w:t>4. Drug</w:t>
      </w:r>
    </w:p>
    <w:p w14:paraId="42A1E7DC" w14:textId="6F6F1B30" w:rsidR="002A7532" w:rsidRDefault="0096678C" w:rsidP="00756438">
      <w:r>
        <w:t xml:space="preserve">SGLT2 inhibitor, </w:t>
      </w:r>
      <w:proofErr w:type="spellStart"/>
      <w:r>
        <w:t>canagliflozin</w:t>
      </w:r>
      <w:proofErr w:type="spellEnd"/>
    </w:p>
    <w:p w14:paraId="06172DEF" w14:textId="77777777" w:rsidR="008C7C08" w:rsidRDefault="008C7C08" w:rsidP="00756438"/>
    <w:p w14:paraId="5848BFFB" w14:textId="77777777" w:rsidR="002A7532" w:rsidRDefault="002A7532" w:rsidP="00756438"/>
    <w:p w14:paraId="2F34C109" w14:textId="77777777" w:rsidR="00756438" w:rsidRDefault="00756438" w:rsidP="00756438">
      <w:r>
        <w:t>5. Methods</w:t>
      </w:r>
    </w:p>
    <w:p w14:paraId="7D44C1E8" w14:textId="4697B7C7" w:rsidR="00E54E7E" w:rsidRDefault="0012345D" w:rsidP="00756438">
      <w:r>
        <w:t xml:space="preserve">1) </w:t>
      </w:r>
      <w:proofErr w:type="spellStart"/>
      <w:r w:rsidR="005F6CA7">
        <w:t>Canaguru</w:t>
      </w:r>
      <w:proofErr w:type="spellEnd"/>
      <w:r w:rsidR="005F6CA7">
        <w:t xml:space="preserve"> tab 100 mg</w:t>
      </w:r>
    </w:p>
    <w:p w14:paraId="55061181" w14:textId="30DE0CCE" w:rsidR="00817471" w:rsidRDefault="002C4606" w:rsidP="00817471">
      <w:r>
        <w:t xml:space="preserve">2) </w:t>
      </w:r>
      <w:proofErr w:type="gramStart"/>
      <w:r w:rsidR="00AB1C49">
        <w:t>no</w:t>
      </w:r>
      <w:proofErr w:type="gramEnd"/>
      <w:r w:rsidR="00AB1C49">
        <w:t xml:space="preserve"> medication or </w:t>
      </w:r>
      <w:r w:rsidR="00817471">
        <w:t xml:space="preserve">only 1 drug among for </w:t>
      </w:r>
      <w:proofErr w:type="spellStart"/>
      <w:r w:rsidR="00817471">
        <w:t>sulfonlyureas</w:t>
      </w:r>
      <w:proofErr w:type="spellEnd"/>
      <w:r w:rsidR="00817471">
        <w:t xml:space="preserve">, </w:t>
      </w:r>
      <w:proofErr w:type="spellStart"/>
      <w:r w:rsidR="00817471">
        <w:t>thiazolidiones</w:t>
      </w:r>
      <w:proofErr w:type="spellEnd"/>
      <w:r w:rsidR="00817471">
        <w:t xml:space="preserve">, </w:t>
      </w:r>
      <w:proofErr w:type="spellStart"/>
      <w:r w:rsidR="00817471">
        <w:t>biguanides</w:t>
      </w:r>
      <w:proofErr w:type="spellEnd"/>
      <w:r w:rsidR="00817471">
        <w:t>, DPP-4 inhibitors more than 8 weeks</w:t>
      </w:r>
    </w:p>
    <w:p w14:paraId="05EB8285" w14:textId="597BDA7C" w:rsidR="002C4606" w:rsidRDefault="00B976DD" w:rsidP="00756438">
      <w:r>
        <w:t>3) No treatment with insulin</w:t>
      </w:r>
    </w:p>
    <w:p w14:paraId="51CFDDD0" w14:textId="1B6A2139" w:rsidR="00E54E7E" w:rsidRDefault="00B976DD" w:rsidP="00756438">
      <w:proofErr w:type="gramStart"/>
      <w:r>
        <w:t xml:space="preserve">4) </w:t>
      </w:r>
      <w:r w:rsidR="004C50EC">
        <w:t xml:space="preserve">100 mg once a day for </w:t>
      </w:r>
      <w:r w:rsidR="00E01ED5">
        <w:t>24 weeks.</w:t>
      </w:r>
      <w:proofErr w:type="gramEnd"/>
      <w:r w:rsidR="00E01ED5">
        <w:t xml:space="preserve"> Collect blood and urine before and after 12 and 24 weeks.</w:t>
      </w:r>
    </w:p>
    <w:p w14:paraId="79969247" w14:textId="0664CF81" w:rsidR="00873167" w:rsidRDefault="00873167" w:rsidP="00756438">
      <w:r>
        <w:t xml:space="preserve">5) </w:t>
      </w:r>
      <w:r w:rsidR="00A44744">
        <w:t>Flowchart: coming to hospital, informed consent and collecting blood and urine.</w:t>
      </w:r>
    </w:p>
    <w:p w14:paraId="2E7D4A35" w14:textId="17C50C9B" w:rsidR="00E54E7E" w:rsidRDefault="00CD2CE3" w:rsidP="00756438">
      <w:r>
        <w:t xml:space="preserve">6) </w:t>
      </w:r>
      <w:r w:rsidR="00D20241">
        <w:t xml:space="preserve">Case reports and samples are sent to </w:t>
      </w:r>
      <w:r w:rsidR="000D510B">
        <w:t>D</w:t>
      </w:r>
      <w:r w:rsidR="00D20241" w:rsidRPr="00E56E18">
        <w:t>epartment of Joint Research Laboratory of Clinical Medicine, Fujita Health University School of Medicine,</w:t>
      </w:r>
      <w:r w:rsidR="00DC43F8">
        <w:t xml:space="preserve"> after anonymous.</w:t>
      </w:r>
    </w:p>
    <w:p w14:paraId="5D878930" w14:textId="77777777" w:rsidR="002654E3" w:rsidRDefault="002654E3" w:rsidP="00756438"/>
    <w:p w14:paraId="33A6EE79" w14:textId="77777777" w:rsidR="002654E3" w:rsidRDefault="002654E3" w:rsidP="00756438"/>
    <w:p w14:paraId="15DE3104" w14:textId="77777777" w:rsidR="00756438" w:rsidRDefault="00756438" w:rsidP="00756438">
      <w:r>
        <w:t>6. Items of measurement</w:t>
      </w:r>
    </w:p>
    <w:p w14:paraId="02E3543F" w14:textId="47F25379" w:rsidR="002F6B16" w:rsidRDefault="002F6B16" w:rsidP="00756438">
      <w:proofErr w:type="gramStart"/>
      <w:r>
        <w:t>At 0, 12 and 24 weeks.</w:t>
      </w:r>
      <w:proofErr w:type="gramEnd"/>
      <w:r>
        <w:t xml:space="preserve"> </w:t>
      </w:r>
      <w:proofErr w:type="gramStart"/>
      <w:r>
        <w:t>Measurement of blood pressure and body weight.</w:t>
      </w:r>
      <w:proofErr w:type="gramEnd"/>
      <w:r>
        <w:t xml:space="preserve"> </w:t>
      </w:r>
      <w:proofErr w:type="gramStart"/>
      <w:r>
        <w:t>Co</w:t>
      </w:r>
      <w:r w:rsidR="00E3050C">
        <w:t xml:space="preserve">llection of </w:t>
      </w:r>
      <w:r w:rsidR="004821A1">
        <w:t>fasting blood and urine</w:t>
      </w:r>
      <w:r w:rsidR="00A26C76">
        <w:t>.</w:t>
      </w:r>
      <w:proofErr w:type="gramEnd"/>
    </w:p>
    <w:p w14:paraId="36792D49" w14:textId="708D3CAF" w:rsidR="00A26C76" w:rsidRDefault="00A26C76" w:rsidP="00756438">
      <w:r>
        <w:t xml:space="preserve">ALT, AST, g-GT, Na, K, </w:t>
      </w:r>
      <w:proofErr w:type="spellStart"/>
      <w:r>
        <w:t>Cl</w:t>
      </w:r>
      <w:proofErr w:type="spellEnd"/>
      <w:r>
        <w:t>, BUN, Cr, uric acid, LDL, HDL, triglyceride and glucose</w:t>
      </w:r>
    </w:p>
    <w:p w14:paraId="36978811" w14:textId="5ED23B54" w:rsidR="00A26C76" w:rsidRDefault="00A26C76" w:rsidP="00756438">
      <w:r>
        <w:t>Urinary protein, urinary sugar</w:t>
      </w:r>
      <w:r w:rsidR="005263F9">
        <w:t xml:space="preserve">, </w:t>
      </w:r>
      <w:proofErr w:type="spellStart"/>
      <w:r w:rsidR="005263F9">
        <w:t>etc</w:t>
      </w:r>
      <w:proofErr w:type="spellEnd"/>
    </w:p>
    <w:p w14:paraId="3AE07ABC" w14:textId="71B3A387" w:rsidR="00A26C76" w:rsidRDefault="00A26C76" w:rsidP="00756438">
      <w:r>
        <w:t>Insulin, 1,5AG, h</w:t>
      </w:r>
      <w:r w:rsidR="00610765">
        <w:t xml:space="preserve">igh-sensitive CRP, Apo B48, RLP, </w:t>
      </w:r>
      <w:proofErr w:type="spellStart"/>
      <w:r w:rsidR="00610765">
        <w:t>adiponcetin</w:t>
      </w:r>
      <w:proofErr w:type="spellEnd"/>
      <w:r w:rsidR="00610765">
        <w:t xml:space="preserve">, </w:t>
      </w:r>
      <w:proofErr w:type="spellStart"/>
      <w:r w:rsidR="00610765">
        <w:t>cystain</w:t>
      </w:r>
      <w:proofErr w:type="spellEnd"/>
      <w:r w:rsidR="00610765">
        <w:t xml:space="preserve"> c, BNO, </w:t>
      </w:r>
      <w:proofErr w:type="spellStart"/>
      <w:r w:rsidR="00610765">
        <w:t>toropoin</w:t>
      </w:r>
      <w:proofErr w:type="spellEnd"/>
      <w:r w:rsidR="00610765">
        <w:t>, FABP4</w:t>
      </w:r>
      <w:r w:rsidR="00A36079">
        <w:t xml:space="preserve">, </w:t>
      </w:r>
      <w:proofErr w:type="spellStart"/>
      <w:r w:rsidR="00A36079">
        <w:t>etc</w:t>
      </w:r>
      <w:proofErr w:type="spellEnd"/>
    </w:p>
    <w:p w14:paraId="49BA5D29" w14:textId="65A4B61C" w:rsidR="00A81EB9" w:rsidRDefault="00650B24" w:rsidP="00756438">
      <w:r>
        <w:t>Urinary albumin, L-FABP, NGAL, Cr</w:t>
      </w:r>
      <w:r w:rsidR="00D81871">
        <w:t xml:space="preserve">, </w:t>
      </w:r>
      <w:proofErr w:type="spellStart"/>
      <w:r w:rsidR="00D81871">
        <w:t>etc</w:t>
      </w:r>
      <w:proofErr w:type="spellEnd"/>
    </w:p>
    <w:p w14:paraId="52058267" w14:textId="77777777" w:rsidR="008A74EB" w:rsidRDefault="008A74EB" w:rsidP="00756438"/>
    <w:p w14:paraId="38687B17" w14:textId="77777777" w:rsidR="008A74EB" w:rsidRDefault="008A74EB" w:rsidP="00756438"/>
    <w:p w14:paraId="080B2985" w14:textId="77777777" w:rsidR="00756438" w:rsidRDefault="00756438" w:rsidP="00756438">
      <w:r>
        <w:t>7. Assessment</w:t>
      </w:r>
    </w:p>
    <w:p w14:paraId="1B46FABF" w14:textId="47A17F3D" w:rsidR="008A74EB" w:rsidRDefault="007D32ED" w:rsidP="00756438">
      <w:r>
        <w:t xml:space="preserve">1) </w:t>
      </w:r>
      <w:r w:rsidR="004A3C32">
        <w:t>G</w:t>
      </w:r>
      <w:r w:rsidR="00E74FFF">
        <w:t xml:space="preserve">lucose control: time course of HbA1c, </w:t>
      </w:r>
      <w:r w:rsidR="008B6B7D">
        <w:t>fasting glucose, HOMA-R and HOMA-b.</w:t>
      </w:r>
    </w:p>
    <w:p w14:paraId="0D0E3F9E" w14:textId="493A335F" w:rsidR="008A74EB" w:rsidRDefault="00E83987" w:rsidP="00756438">
      <w:r>
        <w:t>2) Lifestyle disease parameters: time co</w:t>
      </w:r>
      <w:r w:rsidR="00A02D5B">
        <w:t>u</w:t>
      </w:r>
      <w:r>
        <w:t xml:space="preserve">rse of blood pressure, body weight, </w:t>
      </w:r>
      <w:proofErr w:type="spellStart"/>
      <w:r>
        <w:t>adiponectin</w:t>
      </w:r>
      <w:proofErr w:type="spellEnd"/>
      <w:r>
        <w:t xml:space="preserve">, </w:t>
      </w:r>
      <w:r w:rsidR="006A7BDF">
        <w:t xml:space="preserve">FABP4, </w:t>
      </w:r>
      <w:r>
        <w:t>triglyceride</w:t>
      </w:r>
      <w:r w:rsidR="00EE3E93">
        <w:t>, RLP and</w:t>
      </w:r>
      <w:r w:rsidR="006A7BDF">
        <w:t xml:space="preserve"> </w:t>
      </w:r>
      <w:r>
        <w:t>Apo48</w:t>
      </w:r>
    </w:p>
    <w:p w14:paraId="5475C603" w14:textId="070F1301" w:rsidR="006A7BDF" w:rsidRDefault="0037739A" w:rsidP="00756438">
      <w:r>
        <w:t xml:space="preserve">3) </w:t>
      </w:r>
      <w:r w:rsidR="00784E46">
        <w:t xml:space="preserve">Cardiac parameters: </w:t>
      </w:r>
      <w:r w:rsidR="003F7F1D">
        <w:t xml:space="preserve">time course of </w:t>
      </w:r>
      <w:r w:rsidR="00394307">
        <w:t>BNP</w:t>
      </w:r>
      <w:r w:rsidR="00784E46">
        <w:t xml:space="preserve"> </w:t>
      </w:r>
      <w:proofErr w:type="spellStart"/>
      <w:r w:rsidR="00784E46">
        <w:t>and</w:t>
      </w:r>
      <w:r w:rsidR="000F0CAB">
        <w:t>troponin</w:t>
      </w:r>
      <w:proofErr w:type="spellEnd"/>
    </w:p>
    <w:p w14:paraId="0065404D" w14:textId="3E74199A" w:rsidR="006F56B7" w:rsidRDefault="00103674" w:rsidP="00756438">
      <w:r>
        <w:t xml:space="preserve">4) </w:t>
      </w:r>
      <w:r w:rsidR="001D6BFD">
        <w:t>Renal</w:t>
      </w:r>
      <w:r w:rsidR="008624C5">
        <w:t xml:space="preserve"> parameters: time course of </w:t>
      </w:r>
      <w:proofErr w:type="spellStart"/>
      <w:r w:rsidR="008624C5">
        <w:t>cysytatin</w:t>
      </w:r>
      <w:proofErr w:type="spellEnd"/>
      <w:r w:rsidR="008624C5">
        <w:t xml:space="preserve"> C, albumin, L-FABP and NGAL</w:t>
      </w:r>
    </w:p>
    <w:p w14:paraId="76AB35C9" w14:textId="5609C1F8" w:rsidR="008A74EB" w:rsidRDefault="00403EAD" w:rsidP="00756438">
      <w:r>
        <w:t>5</w:t>
      </w:r>
      <w:r w:rsidR="00DF4BA8">
        <w:t xml:space="preserve">) Vascular dysfunction marker: time course of </w:t>
      </w:r>
      <w:proofErr w:type="spellStart"/>
      <w:r w:rsidR="00DF4BA8">
        <w:t>hsCRP</w:t>
      </w:r>
      <w:proofErr w:type="spellEnd"/>
    </w:p>
    <w:p w14:paraId="536D9233" w14:textId="2CDB957E" w:rsidR="00373E22" w:rsidRDefault="00403EAD" w:rsidP="00756438">
      <w:r>
        <w:t>6</w:t>
      </w:r>
      <w:r w:rsidR="00373E22">
        <w:t xml:space="preserve">) </w:t>
      </w:r>
      <w:r w:rsidR="001F4735">
        <w:t>Safety: symptom</w:t>
      </w:r>
      <w:r w:rsidR="00B058C6">
        <w:t xml:space="preserve">s and </w:t>
      </w:r>
      <w:r w:rsidR="001F63D2">
        <w:t>abnormalities</w:t>
      </w:r>
      <w:r w:rsidR="00E12B8C">
        <w:t xml:space="preserve"> of measurement</w:t>
      </w:r>
      <w:r w:rsidR="00DA678C">
        <w:t xml:space="preserve"> items</w:t>
      </w:r>
    </w:p>
    <w:p w14:paraId="1CA43F71" w14:textId="77777777" w:rsidR="00DF4BA8" w:rsidRDefault="00DF4BA8" w:rsidP="00756438"/>
    <w:p w14:paraId="642283F3" w14:textId="77777777" w:rsidR="00DF4BA8" w:rsidRDefault="00DF4BA8" w:rsidP="00756438"/>
    <w:p w14:paraId="2F44763C" w14:textId="77777777" w:rsidR="00756438" w:rsidRDefault="00756438" w:rsidP="00756438">
      <w:r>
        <w:t>8. Treatment in adverse events</w:t>
      </w:r>
    </w:p>
    <w:p w14:paraId="7B549397" w14:textId="3A2112A0" w:rsidR="002B0CDC" w:rsidRDefault="00A21F6E" w:rsidP="00756438">
      <w:r>
        <w:t>Adverse events</w:t>
      </w:r>
      <w:r w:rsidR="00602215">
        <w:t xml:space="preserve"> should be informed to </w:t>
      </w:r>
      <w:r w:rsidR="00097EBB">
        <w:t>institution and ethic committee.</w:t>
      </w:r>
    </w:p>
    <w:p w14:paraId="7561C915" w14:textId="540DD669" w:rsidR="00A21F6E" w:rsidRDefault="00A21F6E" w:rsidP="00A21F6E">
      <w:r>
        <w:t>1) Dead</w:t>
      </w:r>
    </w:p>
    <w:p w14:paraId="31E74B5E" w14:textId="1AC26C60" w:rsidR="00A21F6E" w:rsidRDefault="00A21F6E" w:rsidP="00A21F6E">
      <w:r>
        <w:t>2) L</w:t>
      </w:r>
      <w:r w:rsidRPr="00A21F6E">
        <w:t>ife-threatening</w:t>
      </w:r>
    </w:p>
    <w:p w14:paraId="76AF0B6D" w14:textId="4DEF43D9" w:rsidR="002B0CDC" w:rsidRDefault="00A21F6E" w:rsidP="00756438">
      <w:r>
        <w:t xml:space="preserve">3) </w:t>
      </w:r>
      <w:r w:rsidR="001E7C6A">
        <w:t>Admission</w:t>
      </w:r>
    </w:p>
    <w:p w14:paraId="6F0ABF09" w14:textId="15776010" w:rsidR="001E7C6A" w:rsidRDefault="001E7C6A" w:rsidP="00756438">
      <w:r>
        <w:t xml:space="preserve">4) </w:t>
      </w:r>
      <w:r w:rsidR="009814EE">
        <w:t>Severe dysfunction</w:t>
      </w:r>
    </w:p>
    <w:p w14:paraId="1FAD0282" w14:textId="09C58D8E" w:rsidR="009814EE" w:rsidRDefault="009814EE" w:rsidP="00756438">
      <w:r>
        <w:t xml:space="preserve">5) </w:t>
      </w:r>
      <w:r w:rsidR="00AC6395">
        <w:t>Congenital anomaly</w:t>
      </w:r>
    </w:p>
    <w:p w14:paraId="5DC466AE" w14:textId="5A7A4534" w:rsidR="00034781" w:rsidRDefault="00AC6395" w:rsidP="00756438">
      <w:r>
        <w:t xml:space="preserve">6) </w:t>
      </w:r>
      <w:r w:rsidR="00034781">
        <w:t>Others</w:t>
      </w:r>
    </w:p>
    <w:p w14:paraId="1FBDBCED" w14:textId="77777777" w:rsidR="006455B9" w:rsidRDefault="006455B9" w:rsidP="00756438"/>
    <w:p w14:paraId="52A41726" w14:textId="77777777" w:rsidR="00034781" w:rsidRDefault="00034781" w:rsidP="00756438"/>
    <w:p w14:paraId="7078A7FF" w14:textId="77777777" w:rsidR="00756438" w:rsidRDefault="00756438" w:rsidP="00756438">
      <w:r>
        <w:t>9. Cancellation and withdrawal</w:t>
      </w:r>
    </w:p>
    <w:p w14:paraId="37E59E38" w14:textId="1EF7C1AE" w:rsidR="009A7783" w:rsidRDefault="00CF4A36" w:rsidP="00756438">
      <w:r>
        <w:t>Date of cancellation and withdrawal should be noted.</w:t>
      </w:r>
    </w:p>
    <w:p w14:paraId="7EF3A647" w14:textId="77777777" w:rsidR="009A7783" w:rsidRDefault="009A7783" w:rsidP="00756438"/>
    <w:p w14:paraId="643EED20" w14:textId="77777777" w:rsidR="009A7783" w:rsidRDefault="009A7783" w:rsidP="00756438"/>
    <w:p w14:paraId="5FD1D76C" w14:textId="77777777" w:rsidR="00756438" w:rsidRDefault="00756438" w:rsidP="00756438">
      <w:r>
        <w:t>10. Ethical consideration</w:t>
      </w:r>
    </w:p>
    <w:p w14:paraId="231573F7" w14:textId="110287D5" w:rsidR="00634DCE" w:rsidRDefault="00CF516A" w:rsidP="00756438">
      <w:r>
        <w:t xml:space="preserve">a) </w:t>
      </w:r>
      <w:r w:rsidR="00733B93">
        <w:t>Written informed consent is received.</w:t>
      </w:r>
    </w:p>
    <w:p w14:paraId="2921C1FC" w14:textId="46BC84CA" w:rsidR="00733B93" w:rsidRDefault="00733B93" w:rsidP="00756438">
      <w:r>
        <w:t xml:space="preserve">b) </w:t>
      </w:r>
      <w:r w:rsidR="00FF0755">
        <w:t>Benefit and Demerit</w:t>
      </w:r>
    </w:p>
    <w:p w14:paraId="52CABCDE" w14:textId="5C3D8F00" w:rsidR="00FF0755" w:rsidRDefault="00FF0755" w:rsidP="00756438">
      <w:r>
        <w:t xml:space="preserve">Not only lowering blood glucose but also body weight reduction and </w:t>
      </w:r>
      <w:r w:rsidR="008A1D29">
        <w:t>lowering bl</w:t>
      </w:r>
      <w:r w:rsidR="00DB633E">
        <w:t>ood pressure would be expected b</w:t>
      </w:r>
      <w:r w:rsidR="008A1D29">
        <w:t xml:space="preserve">y the treatment with </w:t>
      </w:r>
      <w:proofErr w:type="spellStart"/>
      <w:r w:rsidR="008A1D29">
        <w:t>canaglifrozin</w:t>
      </w:r>
      <w:proofErr w:type="spellEnd"/>
      <w:r w:rsidR="008A1D29">
        <w:t xml:space="preserve">. </w:t>
      </w:r>
      <w:r w:rsidR="00522400">
        <w:t xml:space="preserve">Reported side effects </w:t>
      </w:r>
      <w:r w:rsidR="00323D88">
        <w:t>(29.1%</w:t>
      </w:r>
      <w:r w:rsidR="00E50674">
        <w:t>: 474/1629 cases</w:t>
      </w:r>
      <w:r w:rsidR="00323D88">
        <w:t>)</w:t>
      </w:r>
      <w:r w:rsidR="008E6B18">
        <w:t xml:space="preserve"> </w:t>
      </w:r>
      <w:r w:rsidR="00522400">
        <w:t xml:space="preserve">include </w:t>
      </w:r>
      <w:r w:rsidR="008E6B18">
        <w:t>asymptomatic hypoglyc</w:t>
      </w:r>
      <w:r w:rsidR="0058117F">
        <w:t>emia (6.8%), hypoglycemia (4.8%)</w:t>
      </w:r>
      <w:r w:rsidR="00EF7D7F">
        <w:t xml:space="preserve">, </w:t>
      </w:r>
      <w:r w:rsidR="00B51ED0">
        <w:t xml:space="preserve">polyuria (3.4%), </w:t>
      </w:r>
      <w:r w:rsidR="00C60F2E">
        <w:t xml:space="preserve">increased ketone body (2.9%), </w:t>
      </w:r>
      <w:r w:rsidR="0029222B">
        <w:t xml:space="preserve">constipation (2.2%), </w:t>
      </w:r>
      <w:r w:rsidR="00A376BB">
        <w:t xml:space="preserve">thirsty (1.6%), </w:t>
      </w:r>
      <w:r w:rsidR="00792F97">
        <w:t xml:space="preserve">candida infection (1.5%), </w:t>
      </w:r>
      <w:r w:rsidR="008E0D0E">
        <w:t>cystitis (</w:t>
      </w:r>
      <w:r w:rsidR="00CA4C61">
        <w:t xml:space="preserve">1.2%) and </w:t>
      </w:r>
      <w:r w:rsidR="00AE55BB">
        <w:t>ketosis</w:t>
      </w:r>
      <w:r w:rsidR="00CA4C61">
        <w:t xml:space="preserve"> (1.2%).</w:t>
      </w:r>
      <w:r w:rsidR="005304DF">
        <w:t xml:space="preserve"> For treatment of side effects, cost would be free. </w:t>
      </w:r>
    </w:p>
    <w:p w14:paraId="48957DE1" w14:textId="7FC986C0" w:rsidR="00B05D62" w:rsidRDefault="0063106D" w:rsidP="00756438">
      <w:r>
        <w:t xml:space="preserve">c) </w:t>
      </w:r>
      <w:r w:rsidR="003822BE">
        <w:t xml:space="preserve">Privacy, preservation and abolition of </w:t>
      </w:r>
      <w:r w:rsidR="009C6340">
        <w:t>samples</w:t>
      </w:r>
    </w:p>
    <w:p w14:paraId="6ABAEAB6" w14:textId="646FDBED" w:rsidR="007223B4" w:rsidRDefault="007223B4" w:rsidP="00756438">
      <w:r>
        <w:t xml:space="preserve">Privacy is strictly </w:t>
      </w:r>
      <w:r w:rsidR="006E3435">
        <w:t xml:space="preserve">protected. Data are anonymously saved at </w:t>
      </w:r>
      <w:r w:rsidR="00EE6AD8">
        <w:t xml:space="preserve">rocked room. </w:t>
      </w:r>
      <w:r w:rsidR="00C30FD1">
        <w:t xml:space="preserve">After completion of the study, data files and samples would be abolished. </w:t>
      </w:r>
    </w:p>
    <w:p w14:paraId="38E9F4F5" w14:textId="19330055" w:rsidR="00835038" w:rsidRDefault="00835038" w:rsidP="00756438">
      <w:r>
        <w:t xml:space="preserve">d) </w:t>
      </w:r>
      <w:r w:rsidR="00B6788B">
        <w:t>Cost and COI</w:t>
      </w:r>
    </w:p>
    <w:p w14:paraId="54A075E6" w14:textId="0E0944F6" w:rsidR="00B6788B" w:rsidRDefault="00266FE2" w:rsidP="00756438">
      <w:r>
        <w:t xml:space="preserve">No honorarium </w:t>
      </w:r>
      <w:r w:rsidR="005537FA">
        <w:t>for patients.</w:t>
      </w:r>
    </w:p>
    <w:p w14:paraId="14A7375C" w14:textId="35AAD5FB" w:rsidR="005537FA" w:rsidRDefault="005537FA" w:rsidP="00756438">
      <w:r>
        <w:t xml:space="preserve">Investigators have no COI with Tanabe Mitsubishi </w:t>
      </w:r>
      <w:proofErr w:type="gramStart"/>
      <w:r>
        <w:t>company</w:t>
      </w:r>
      <w:proofErr w:type="gramEnd"/>
      <w:r>
        <w:t>.</w:t>
      </w:r>
    </w:p>
    <w:p w14:paraId="2FA8B163" w14:textId="51B789BF" w:rsidR="00AE7844" w:rsidRDefault="00FC42F7" w:rsidP="00756438">
      <w:r>
        <w:t xml:space="preserve">e) </w:t>
      </w:r>
      <w:r w:rsidR="0045240F">
        <w:t xml:space="preserve">The study </w:t>
      </w:r>
      <w:r w:rsidR="001E0546">
        <w:t xml:space="preserve">conforms </w:t>
      </w:r>
      <w:r w:rsidR="00590606" w:rsidRPr="00590606">
        <w:t>to the principles outlined</w:t>
      </w:r>
      <w:r w:rsidR="00AE7844">
        <w:t xml:space="preserve"> in the Declaration of Helsinki. </w:t>
      </w:r>
    </w:p>
    <w:p w14:paraId="090E803C" w14:textId="31FCBD1B" w:rsidR="00634DCE" w:rsidRDefault="00AE7844" w:rsidP="00756438">
      <w:r>
        <w:t xml:space="preserve">f) The study </w:t>
      </w:r>
      <w:r w:rsidR="001E0546">
        <w:t xml:space="preserve">is </w:t>
      </w:r>
      <w:r w:rsidR="00590606" w:rsidRPr="00590606">
        <w:t>performed with the approval of the Ethical Committee of Fujita Health University. Written informed consent was received from all of the study subjects.</w:t>
      </w:r>
    </w:p>
    <w:p w14:paraId="26DDD8FC" w14:textId="3663BA5E" w:rsidR="00650501" w:rsidRDefault="00650501" w:rsidP="00756438">
      <w:r>
        <w:t xml:space="preserve">g) </w:t>
      </w:r>
      <w:r w:rsidR="00993B6A">
        <w:t>Audit</w:t>
      </w:r>
      <w:r w:rsidR="00AF2907">
        <w:t xml:space="preserve"> would be performed by request.</w:t>
      </w:r>
    </w:p>
    <w:p w14:paraId="2AF18835" w14:textId="77777777" w:rsidR="00AF2907" w:rsidRDefault="00AF2907" w:rsidP="00756438"/>
    <w:p w14:paraId="0C5A2570" w14:textId="77777777" w:rsidR="00634DCE" w:rsidRDefault="00634DCE" w:rsidP="00756438"/>
    <w:p w14:paraId="104238C2" w14:textId="77777777" w:rsidR="00756438" w:rsidRDefault="00756438" w:rsidP="00756438">
      <w:r>
        <w:t>11. Methods of plan change</w:t>
      </w:r>
    </w:p>
    <w:p w14:paraId="0BC8197C" w14:textId="63C6A222" w:rsidR="00064447" w:rsidRDefault="00B67711" w:rsidP="00756438">
      <w:r>
        <w:t>When needed, investigators are going to make a discussion and decision of plan change.</w:t>
      </w:r>
    </w:p>
    <w:p w14:paraId="16866FE2" w14:textId="77777777" w:rsidR="00064447" w:rsidRDefault="00064447" w:rsidP="00756438"/>
    <w:p w14:paraId="3E7EEFAB" w14:textId="77777777" w:rsidR="00064447" w:rsidRDefault="00064447" w:rsidP="00756438"/>
    <w:p w14:paraId="57881AE1" w14:textId="77777777" w:rsidR="00756438" w:rsidRDefault="00756438" w:rsidP="00756438">
      <w:pPr>
        <w:rPr>
          <w:rStyle w:val="st"/>
          <w:rFonts w:eastAsia="Times New Roman" w:cs="Times New Roman"/>
        </w:rPr>
      </w:pPr>
      <w:r>
        <w:t xml:space="preserve">12. Treatment of </w:t>
      </w:r>
      <w:r>
        <w:rPr>
          <w:rStyle w:val="st"/>
          <w:rFonts w:eastAsia="Times New Roman" w:cs="Times New Roman"/>
        </w:rPr>
        <w:t>disobedience</w:t>
      </w:r>
    </w:p>
    <w:p w14:paraId="3468F040" w14:textId="168BF8D0" w:rsidR="00544560" w:rsidRDefault="00325C9B" w:rsidP="00756438">
      <w:pPr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>The study is assessed by ITT (intention to treat).</w:t>
      </w:r>
    </w:p>
    <w:p w14:paraId="38D5916E" w14:textId="77777777" w:rsidR="00544560" w:rsidRDefault="00544560" w:rsidP="00756438">
      <w:pPr>
        <w:rPr>
          <w:rStyle w:val="st"/>
          <w:rFonts w:eastAsia="Times New Roman" w:cs="Times New Roman"/>
        </w:rPr>
      </w:pPr>
    </w:p>
    <w:p w14:paraId="7438FC0E" w14:textId="77777777" w:rsidR="00544560" w:rsidRDefault="00544560" w:rsidP="00756438">
      <w:pPr>
        <w:rPr>
          <w:rStyle w:val="st"/>
          <w:rFonts w:eastAsia="Times New Roman" w:cs="Times New Roman"/>
        </w:rPr>
      </w:pPr>
    </w:p>
    <w:p w14:paraId="1B7C109E" w14:textId="77777777" w:rsidR="00756438" w:rsidRDefault="00756438" w:rsidP="00756438">
      <w:pPr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>13. Target number of cases</w:t>
      </w:r>
    </w:p>
    <w:p w14:paraId="54949EAC" w14:textId="37E4B550" w:rsidR="009C1694" w:rsidRDefault="007F1188" w:rsidP="00756438">
      <w:pPr>
        <w:rPr>
          <w:rStyle w:val="st"/>
          <w:rFonts w:eastAsia="Times New Roman" w:cs="Times New Roman"/>
        </w:rPr>
      </w:pPr>
      <w:proofErr w:type="gramStart"/>
      <w:r>
        <w:rPr>
          <w:rStyle w:val="st"/>
          <w:rFonts w:eastAsia="Times New Roman" w:cs="Times New Roman"/>
        </w:rPr>
        <w:t>~</w:t>
      </w:r>
      <w:r w:rsidR="00B227BC">
        <w:rPr>
          <w:rStyle w:val="st"/>
          <w:rFonts w:eastAsia="Times New Roman" w:cs="Times New Roman"/>
        </w:rPr>
        <w:t>100 patients as expected</w:t>
      </w:r>
      <w:r>
        <w:rPr>
          <w:rStyle w:val="st"/>
          <w:rFonts w:eastAsia="Times New Roman" w:cs="Times New Roman"/>
        </w:rPr>
        <w:t>.</w:t>
      </w:r>
      <w:proofErr w:type="gramEnd"/>
    </w:p>
    <w:p w14:paraId="64981C93" w14:textId="77777777" w:rsidR="009C1694" w:rsidRDefault="009C1694" w:rsidP="00756438">
      <w:pPr>
        <w:rPr>
          <w:rStyle w:val="st"/>
          <w:rFonts w:eastAsia="Times New Roman" w:cs="Times New Roman"/>
        </w:rPr>
      </w:pPr>
    </w:p>
    <w:p w14:paraId="3A8D296A" w14:textId="77777777" w:rsidR="009C1694" w:rsidRDefault="009C1694" w:rsidP="00756438">
      <w:pPr>
        <w:rPr>
          <w:rStyle w:val="st"/>
          <w:rFonts w:eastAsia="Times New Roman" w:cs="Times New Roman"/>
        </w:rPr>
      </w:pPr>
    </w:p>
    <w:p w14:paraId="01963FF0" w14:textId="77777777" w:rsidR="00756438" w:rsidRDefault="00756438" w:rsidP="00756438">
      <w:pPr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>14. Implementation</w:t>
      </w:r>
    </w:p>
    <w:p w14:paraId="3C0111DD" w14:textId="6200ADA9" w:rsidR="007600CC" w:rsidRDefault="00D87CBB" w:rsidP="00756438">
      <w:pPr>
        <w:rPr>
          <w:rStyle w:val="st"/>
          <w:rFonts w:eastAsia="Times New Roman" w:cs="Times New Roman"/>
        </w:rPr>
      </w:pPr>
      <w:proofErr w:type="gramStart"/>
      <w:r>
        <w:rPr>
          <w:rStyle w:val="st"/>
          <w:rFonts w:eastAsia="Times New Roman" w:cs="Times New Roman"/>
        </w:rPr>
        <w:t xml:space="preserve">After </w:t>
      </w:r>
      <w:proofErr w:type="spellStart"/>
      <w:r>
        <w:rPr>
          <w:rStyle w:val="st"/>
          <w:rFonts w:eastAsia="Times New Roman" w:cs="Times New Roman"/>
        </w:rPr>
        <w:t>approvement</w:t>
      </w:r>
      <w:proofErr w:type="spellEnd"/>
      <w:r>
        <w:rPr>
          <w:rStyle w:val="st"/>
          <w:rFonts w:eastAsia="Times New Roman" w:cs="Times New Roman"/>
        </w:rPr>
        <w:t xml:space="preserve"> of ethical </w:t>
      </w:r>
      <w:r w:rsidR="00A40FB2">
        <w:rPr>
          <w:rStyle w:val="st"/>
          <w:rFonts w:eastAsia="Times New Roman" w:cs="Times New Roman"/>
        </w:rPr>
        <w:t>committee, till September 10, 2019.</w:t>
      </w:r>
      <w:proofErr w:type="gramEnd"/>
    </w:p>
    <w:p w14:paraId="101715D8" w14:textId="77777777" w:rsidR="007600CC" w:rsidRDefault="007600CC" w:rsidP="00756438">
      <w:pPr>
        <w:rPr>
          <w:rStyle w:val="st"/>
          <w:rFonts w:eastAsia="Times New Roman" w:cs="Times New Roman"/>
        </w:rPr>
      </w:pPr>
    </w:p>
    <w:p w14:paraId="60ADB424" w14:textId="77777777" w:rsidR="007600CC" w:rsidRDefault="007600CC" w:rsidP="00756438">
      <w:pPr>
        <w:rPr>
          <w:rStyle w:val="st"/>
          <w:rFonts w:eastAsia="Times New Roman" w:cs="Times New Roman"/>
        </w:rPr>
      </w:pPr>
    </w:p>
    <w:p w14:paraId="7C1F990D" w14:textId="77777777" w:rsidR="00756438" w:rsidRDefault="00756438" w:rsidP="00756438">
      <w:pPr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>15. Registration</w:t>
      </w:r>
    </w:p>
    <w:p w14:paraId="09E6FDFF" w14:textId="02CA25B5" w:rsidR="0098626F" w:rsidRDefault="00600C00" w:rsidP="00756438">
      <w:pPr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>Before beginning the study, the study will be registered in UMIN system.</w:t>
      </w:r>
    </w:p>
    <w:p w14:paraId="7DAAE085" w14:textId="77777777" w:rsidR="0098626F" w:rsidRDefault="0098626F" w:rsidP="00756438">
      <w:pPr>
        <w:rPr>
          <w:rStyle w:val="st"/>
          <w:rFonts w:eastAsia="Times New Roman" w:cs="Times New Roman"/>
        </w:rPr>
      </w:pPr>
    </w:p>
    <w:p w14:paraId="1F745A0F" w14:textId="77777777" w:rsidR="0098626F" w:rsidRDefault="0098626F" w:rsidP="00756438">
      <w:pPr>
        <w:rPr>
          <w:rStyle w:val="st"/>
          <w:rFonts w:eastAsia="Times New Roman" w:cs="Times New Roman"/>
        </w:rPr>
      </w:pPr>
    </w:p>
    <w:p w14:paraId="633F70C5" w14:textId="77777777" w:rsidR="00756438" w:rsidRDefault="00756438" w:rsidP="00756438">
      <w:pPr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>16. Data analysis</w:t>
      </w:r>
    </w:p>
    <w:p w14:paraId="1D3D6919" w14:textId="4C0E9823" w:rsidR="0097250D" w:rsidRDefault="00684A3C" w:rsidP="00756438">
      <w:pPr>
        <w:rPr>
          <w:rStyle w:val="st"/>
          <w:rFonts w:eastAsia="Times New Roman" w:cs="Times New Roman"/>
        </w:rPr>
      </w:pPr>
      <w:r>
        <w:rPr>
          <w:rStyle w:val="st"/>
          <w:rFonts w:eastAsia="Times New Roman" w:cs="Times New Roman"/>
        </w:rPr>
        <w:t xml:space="preserve">Before completion of </w:t>
      </w:r>
      <w:r w:rsidR="00FF35E1">
        <w:rPr>
          <w:rStyle w:val="st"/>
          <w:rFonts w:eastAsia="Times New Roman" w:cs="Times New Roman"/>
        </w:rPr>
        <w:t xml:space="preserve">data, plan of analysis will be made. </w:t>
      </w:r>
    </w:p>
    <w:p w14:paraId="57F59DED" w14:textId="77777777" w:rsidR="0097250D" w:rsidRDefault="0097250D" w:rsidP="00756438">
      <w:pPr>
        <w:rPr>
          <w:rStyle w:val="st"/>
          <w:rFonts w:eastAsia="Times New Roman" w:cs="Times New Roman"/>
        </w:rPr>
      </w:pPr>
    </w:p>
    <w:p w14:paraId="04B86FA2" w14:textId="77777777" w:rsidR="0097250D" w:rsidRDefault="0097250D" w:rsidP="00756438">
      <w:pPr>
        <w:rPr>
          <w:rStyle w:val="st"/>
          <w:rFonts w:eastAsia="Times New Roman" w:cs="Times New Roman"/>
        </w:rPr>
      </w:pPr>
    </w:p>
    <w:p w14:paraId="13D63446" w14:textId="77777777" w:rsidR="00756438" w:rsidRDefault="00756438" w:rsidP="00756438">
      <w:pPr>
        <w:rPr>
          <w:rFonts w:eastAsia="Times New Roman" w:cs="Times New Roman"/>
        </w:rPr>
      </w:pPr>
      <w:r>
        <w:rPr>
          <w:rStyle w:val="st"/>
          <w:rFonts w:eastAsia="Times New Roman" w:cs="Times New Roman"/>
        </w:rPr>
        <w:t xml:space="preserve">17. </w:t>
      </w:r>
      <w:r>
        <w:rPr>
          <w:rFonts w:eastAsia="Times New Roman" w:cs="Times New Roman"/>
        </w:rPr>
        <w:t>A person in charge and office</w:t>
      </w:r>
    </w:p>
    <w:p w14:paraId="6F7D705A" w14:textId="414A4636" w:rsidR="001D30B1" w:rsidRDefault="001D30B1" w:rsidP="001D30B1">
      <w:proofErr w:type="spellStart"/>
      <w:r>
        <w:t>Junnichi</w:t>
      </w:r>
      <w:proofErr w:type="spellEnd"/>
      <w:r>
        <w:t xml:space="preserve"> Ishii</w:t>
      </w:r>
      <w:r w:rsidR="008565CB">
        <w:t>, Professor</w:t>
      </w:r>
    </w:p>
    <w:p w14:paraId="3A4C1F90" w14:textId="23959B28" w:rsidR="001D30B1" w:rsidRDefault="001D30B1" w:rsidP="001D30B1">
      <w:r w:rsidRPr="00E56E18">
        <w:t>Department of Joint Research Laboratory of Clinical Medicine, Fujita Health University School of Medicine</w:t>
      </w:r>
    </w:p>
    <w:p w14:paraId="5D21D256" w14:textId="77777777" w:rsidR="0096032C" w:rsidRDefault="0096032C" w:rsidP="00756438">
      <w:pPr>
        <w:rPr>
          <w:rFonts w:eastAsia="Times New Roman" w:cs="Times New Roman"/>
        </w:rPr>
      </w:pPr>
    </w:p>
    <w:p w14:paraId="1B981575" w14:textId="70F91B6F" w:rsidR="005B00CE" w:rsidRDefault="005B00CE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Office </w:t>
      </w:r>
    </w:p>
    <w:p w14:paraId="1F9E6BE9" w14:textId="5DFFB1DA" w:rsidR="005B00CE" w:rsidRDefault="0015527E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Hiroyuki </w:t>
      </w:r>
      <w:proofErr w:type="spellStart"/>
      <w:r>
        <w:rPr>
          <w:rFonts w:eastAsia="Times New Roman" w:cs="Times New Roman"/>
        </w:rPr>
        <w:t>Naruse</w:t>
      </w:r>
      <w:proofErr w:type="spellEnd"/>
      <w:r>
        <w:rPr>
          <w:rFonts w:eastAsia="Times New Roman" w:cs="Times New Roman"/>
        </w:rPr>
        <w:t xml:space="preserve">, </w:t>
      </w:r>
      <w:r w:rsidR="009E2B23">
        <w:rPr>
          <w:rFonts w:eastAsia="Times New Roman" w:cs="Times New Roman"/>
        </w:rPr>
        <w:t>Associate Professor</w:t>
      </w:r>
    </w:p>
    <w:p w14:paraId="672DC384" w14:textId="77777777" w:rsidR="00FC41F6" w:rsidRDefault="00FC41F6" w:rsidP="00FC41F6">
      <w:r w:rsidRPr="00E56E18">
        <w:t xml:space="preserve">Department of Joint Research Laboratory of Clinical Medicine, Fujita Health University School of Medicine, </w:t>
      </w:r>
      <w:proofErr w:type="spellStart"/>
      <w:r w:rsidRPr="00E56E18">
        <w:t>Toyoake</w:t>
      </w:r>
      <w:proofErr w:type="spellEnd"/>
      <w:r>
        <w:t xml:space="preserve"> 1-98</w:t>
      </w:r>
      <w:r w:rsidRPr="00E56E18">
        <w:t>, Aichi, Japan</w:t>
      </w:r>
    </w:p>
    <w:p w14:paraId="3556E07F" w14:textId="7C9A98E4" w:rsidR="0015527E" w:rsidRDefault="0015527E" w:rsidP="00FC41F6">
      <w:r>
        <w:t>Tel: 0562-93-2312, Fax: 0562-93-2315</w:t>
      </w:r>
    </w:p>
    <w:p w14:paraId="758F2799" w14:textId="77777777" w:rsidR="0096032C" w:rsidRDefault="0096032C" w:rsidP="00756438">
      <w:pPr>
        <w:rPr>
          <w:rFonts w:eastAsia="Times New Roman" w:cs="Times New Roman"/>
        </w:rPr>
      </w:pPr>
    </w:p>
    <w:p w14:paraId="0FEF212E" w14:textId="77777777" w:rsidR="0096032C" w:rsidRDefault="0096032C" w:rsidP="00756438">
      <w:pPr>
        <w:rPr>
          <w:rFonts w:eastAsia="Times New Roman" w:cs="Times New Roman"/>
        </w:rPr>
      </w:pPr>
    </w:p>
    <w:p w14:paraId="1BA01AD4" w14:textId="77777777" w:rsidR="00756438" w:rsidRDefault="00756438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>18. Institutions</w:t>
      </w:r>
    </w:p>
    <w:p w14:paraId="48E59FFA" w14:textId="45100F6E" w:rsidR="008914CA" w:rsidRDefault="00CE3886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1) </w:t>
      </w:r>
      <w:proofErr w:type="spellStart"/>
      <w:r>
        <w:rPr>
          <w:rFonts w:eastAsia="Times New Roman" w:cs="Times New Roman"/>
        </w:rPr>
        <w:t>Hiramistu</w:t>
      </w:r>
      <w:proofErr w:type="spellEnd"/>
      <w:r>
        <w:rPr>
          <w:rFonts w:eastAsia="Times New Roman" w:cs="Times New Roman"/>
        </w:rPr>
        <w:t xml:space="preserve"> Heart Clinic</w:t>
      </w:r>
    </w:p>
    <w:p w14:paraId="142CD491" w14:textId="52C04D74" w:rsidR="00CE3886" w:rsidRDefault="00CE3886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2) Ishiguro </w:t>
      </w:r>
      <w:proofErr w:type="spellStart"/>
      <w:r>
        <w:rPr>
          <w:rFonts w:eastAsia="Times New Roman" w:cs="Times New Roman"/>
        </w:rPr>
        <w:t>Clnic</w:t>
      </w:r>
      <w:proofErr w:type="spellEnd"/>
    </w:p>
    <w:p w14:paraId="36684F35" w14:textId="5D051B54" w:rsidR="00CE3886" w:rsidRDefault="00CE3886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3) </w:t>
      </w:r>
      <w:proofErr w:type="spellStart"/>
      <w:r>
        <w:rPr>
          <w:rFonts w:eastAsia="Times New Roman" w:cs="Times New Roman"/>
        </w:rPr>
        <w:t>Uemura</w:t>
      </w:r>
      <w:proofErr w:type="spellEnd"/>
      <w:r>
        <w:rPr>
          <w:rFonts w:eastAsia="Times New Roman" w:cs="Times New Roman"/>
        </w:rPr>
        <w:t xml:space="preserve"> Clinic</w:t>
      </w:r>
    </w:p>
    <w:p w14:paraId="27F6498C" w14:textId="5314AE33" w:rsidR="00CE3886" w:rsidRDefault="00CE3886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4) </w:t>
      </w:r>
      <w:proofErr w:type="spellStart"/>
      <w:r>
        <w:rPr>
          <w:rFonts w:eastAsia="Times New Roman" w:cs="Times New Roman"/>
        </w:rPr>
        <w:t>Utiyama</w:t>
      </w:r>
      <w:proofErr w:type="spellEnd"/>
      <w:r>
        <w:rPr>
          <w:rFonts w:eastAsia="Times New Roman" w:cs="Times New Roman"/>
        </w:rPr>
        <w:t xml:space="preserve"> Clinic</w:t>
      </w:r>
    </w:p>
    <w:p w14:paraId="5B6BBFFB" w14:textId="006B3320" w:rsidR="00CE3886" w:rsidRDefault="00CE3886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5) </w:t>
      </w:r>
      <w:proofErr w:type="spellStart"/>
      <w:r>
        <w:rPr>
          <w:rFonts w:eastAsia="Times New Roman" w:cs="Times New Roman"/>
        </w:rPr>
        <w:t>Kaji</w:t>
      </w:r>
      <w:proofErr w:type="spellEnd"/>
      <w:r>
        <w:rPr>
          <w:rFonts w:eastAsia="Times New Roman" w:cs="Times New Roman"/>
        </w:rPr>
        <w:t xml:space="preserve"> Clinic</w:t>
      </w:r>
    </w:p>
    <w:p w14:paraId="20B1FCEF" w14:textId="5F8D5F3E" w:rsidR="005B1E49" w:rsidRDefault="00CE3886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6) </w:t>
      </w:r>
      <w:r w:rsidR="005B1E49">
        <w:rPr>
          <w:rFonts w:eastAsia="Times New Roman" w:cs="Times New Roman"/>
        </w:rPr>
        <w:t>Kato Clinic</w:t>
      </w:r>
    </w:p>
    <w:p w14:paraId="2526E0DE" w14:textId="1FBDBBDB" w:rsidR="005B1E49" w:rsidRDefault="005B1E49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7) Kato </w:t>
      </w:r>
      <w:proofErr w:type="spellStart"/>
      <w:r>
        <w:rPr>
          <w:rFonts w:eastAsia="Times New Roman" w:cs="Times New Roman"/>
        </w:rPr>
        <w:t>Naika</w:t>
      </w:r>
      <w:proofErr w:type="spellEnd"/>
      <w:r>
        <w:rPr>
          <w:rFonts w:eastAsia="Times New Roman" w:cs="Times New Roman"/>
        </w:rPr>
        <w:t xml:space="preserve"> Clinic</w:t>
      </w:r>
    </w:p>
    <w:p w14:paraId="4CDC7DD9" w14:textId="553733EA" w:rsidR="005B1E49" w:rsidRDefault="005B1E49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8) </w:t>
      </w:r>
      <w:r w:rsidR="00EC0E59">
        <w:rPr>
          <w:rFonts w:eastAsia="Times New Roman" w:cs="Times New Roman"/>
        </w:rPr>
        <w:t>Kimura Clinic</w:t>
      </w:r>
    </w:p>
    <w:p w14:paraId="41CF8015" w14:textId="51963327" w:rsidR="00EC0E59" w:rsidRDefault="00EC0E59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9) </w:t>
      </w:r>
      <w:proofErr w:type="spellStart"/>
      <w:r>
        <w:rPr>
          <w:rFonts w:eastAsia="Times New Roman" w:cs="Times New Roman"/>
        </w:rPr>
        <w:t>Tokuda</w:t>
      </w:r>
      <w:proofErr w:type="spellEnd"/>
      <w:r>
        <w:rPr>
          <w:rFonts w:eastAsia="Times New Roman" w:cs="Times New Roman"/>
        </w:rPr>
        <w:t xml:space="preserve"> Clinic</w:t>
      </w:r>
    </w:p>
    <w:p w14:paraId="0A353D5B" w14:textId="52A9E77E" w:rsidR="00EC0E59" w:rsidRDefault="00EC0E59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10) </w:t>
      </w:r>
      <w:r w:rsidR="00B859A6">
        <w:rPr>
          <w:rFonts w:eastAsia="Times New Roman" w:cs="Times New Roman"/>
        </w:rPr>
        <w:t>Nagoya Cardiovascular Clinic</w:t>
      </w:r>
    </w:p>
    <w:p w14:paraId="5B22AC02" w14:textId="05313CAC" w:rsidR="00B859A6" w:rsidRDefault="00B859A6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11) </w:t>
      </w:r>
      <w:proofErr w:type="spellStart"/>
      <w:r>
        <w:rPr>
          <w:rFonts w:eastAsia="Times New Roman" w:cs="Times New Roman"/>
        </w:rPr>
        <w:t>Noba</w:t>
      </w:r>
      <w:proofErr w:type="spellEnd"/>
      <w:r>
        <w:rPr>
          <w:rFonts w:eastAsia="Times New Roman" w:cs="Times New Roman"/>
        </w:rPr>
        <w:t xml:space="preserve"> Clinic</w:t>
      </w:r>
    </w:p>
    <w:p w14:paraId="4CF1334D" w14:textId="6C5961C7" w:rsidR="00B859A6" w:rsidRDefault="00B859A6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12) </w:t>
      </w:r>
      <w:r w:rsidR="00114EF9">
        <w:rPr>
          <w:rFonts w:eastAsia="Times New Roman" w:cs="Times New Roman"/>
        </w:rPr>
        <w:t>Hasegawa Clinic</w:t>
      </w:r>
    </w:p>
    <w:p w14:paraId="3C08FA97" w14:textId="760547F7" w:rsidR="00114EF9" w:rsidRDefault="00114EF9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13) </w:t>
      </w:r>
      <w:r w:rsidR="00E00BBE">
        <w:rPr>
          <w:rFonts w:eastAsia="Times New Roman" w:cs="Times New Roman"/>
        </w:rPr>
        <w:t>Matsubara Clinic</w:t>
      </w:r>
    </w:p>
    <w:p w14:paraId="43A6BBB7" w14:textId="0B90FA96" w:rsidR="00E00BBE" w:rsidRDefault="00E00BBE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14) </w:t>
      </w:r>
      <w:r w:rsidR="00646226">
        <w:rPr>
          <w:rFonts w:eastAsia="Times New Roman" w:cs="Times New Roman"/>
        </w:rPr>
        <w:t xml:space="preserve">Matsubara </w:t>
      </w:r>
      <w:proofErr w:type="spellStart"/>
      <w:r w:rsidR="00646226">
        <w:rPr>
          <w:rFonts w:eastAsia="Times New Roman" w:cs="Times New Roman"/>
        </w:rPr>
        <w:t>Naika</w:t>
      </w:r>
      <w:proofErr w:type="spellEnd"/>
      <w:r w:rsidR="00646226">
        <w:rPr>
          <w:rFonts w:eastAsia="Times New Roman" w:cs="Times New Roman"/>
        </w:rPr>
        <w:t xml:space="preserve"> Clinic</w:t>
      </w:r>
    </w:p>
    <w:p w14:paraId="53E9FADF" w14:textId="3789CDB0" w:rsidR="00646226" w:rsidRDefault="00646226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15) </w:t>
      </w:r>
      <w:r w:rsidR="0080285A">
        <w:rPr>
          <w:rFonts w:eastAsia="Times New Roman" w:cs="Times New Roman"/>
        </w:rPr>
        <w:t>Matsuyama Clinic</w:t>
      </w:r>
    </w:p>
    <w:p w14:paraId="3CA4A6F0" w14:textId="15E0B7B0" w:rsidR="0080285A" w:rsidRDefault="0080285A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16) </w:t>
      </w:r>
      <w:proofErr w:type="spellStart"/>
      <w:r>
        <w:rPr>
          <w:rFonts w:eastAsia="Times New Roman" w:cs="Times New Roman"/>
        </w:rPr>
        <w:t>Miyagishima</w:t>
      </w:r>
      <w:proofErr w:type="spellEnd"/>
      <w:r>
        <w:rPr>
          <w:rFonts w:eastAsia="Times New Roman" w:cs="Times New Roman"/>
        </w:rPr>
        <w:t xml:space="preserve"> Clinic</w:t>
      </w:r>
    </w:p>
    <w:p w14:paraId="68F3A497" w14:textId="73091DCC" w:rsidR="0080285A" w:rsidRDefault="0080285A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>17) Mori Clinic</w:t>
      </w:r>
    </w:p>
    <w:p w14:paraId="3FC919D0" w14:textId="59794230" w:rsidR="0080285A" w:rsidRDefault="0080285A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>18) Yamada Clinic</w:t>
      </w:r>
    </w:p>
    <w:p w14:paraId="2C371815" w14:textId="77777777" w:rsidR="008914CA" w:rsidRDefault="008914CA" w:rsidP="00756438">
      <w:pPr>
        <w:rPr>
          <w:rFonts w:eastAsia="Times New Roman" w:cs="Times New Roman"/>
        </w:rPr>
      </w:pPr>
    </w:p>
    <w:p w14:paraId="18E8291E" w14:textId="77777777" w:rsidR="008914CA" w:rsidRDefault="008914CA" w:rsidP="00756438">
      <w:pPr>
        <w:rPr>
          <w:rFonts w:eastAsia="Times New Roman" w:cs="Times New Roman"/>
        </w:rPr>
      </w:pPr>
    </w:p>
    <w:p w14:paraId="6831EFBC" w14:textId="3AC0603D" w:rsidR="00756438" w:rsidRDefault="00756438" w:rsidP="00756438">
      <w:pPr>
        <w:rPr>
          <w:rFonts w:eastAsia="Times New Roman" w:cs="Times New Roman"/>
        </w:rPr>
      </w:pPr>
      <w:r>
        <w:rPr>
          <w:rFonts w:eastAsia="Times New Roman" w:cs="Times New Roman"/>
        </w:rPr>
        <w:t>19. Measurement institution</w:t>
      </w:r>
      <w:r w:rsidR="00080A71">
        <w:rPr>
          <w:rFonts w:eastAsia="Times New Roman" w:cs="Times New Roman"/>
        </w:rPr>
        <w:t>s</w:t>
      </w:r>
    </w:p>
    <w:p w14:paraId="75E8F64E" w14:textId="226AB0F7" w:rsidR="002B6906" w:rsidRDefault="00794CFD">
      <w:r>
        <w:t xml:space="preserve">1) </w:t>
      </w:r>
      <w:r w:rsidR="005A16FB">
        <w:t>SRL Hachioji laboratory</w:t>
      </w:r>
    </w:p>
    <w:p w14:paraId="7213C52D" w14:textId="475D36AD" w:rsidR="005A16FB" w:rsidRDefault="005A16FB">
      <w:r>
        <w:t>Hachioji Komiya 51, Tokyo 192-8535</w:t>
      </w:r>
    </w:p>
    <w:p w14:paraId="653542AC" w14:textId="77777777" w:rsidR="00837A7A" w:rsidRDefault="00837A7A"/>
    <w:p w14:paraId="474BC016" w14:textId="1F384827" w:rsidR="00837A7A" w:rsidRDefault="00837A7A">
      <w:r>
        <w:t xml:space="preserve">2) LSI </w:t>
      </w:r>
      <w:proofErr w:type="spellStart"/>
      <w:r>
        <w:t>Mediance</w:t>
      </w:r>
      <w:proofErr w:type="spellEnd"/>
      <w:r>
        <w:t xml:space="preserve"> central laboratory</w:t>
      </w:r>
    </w:p>
    <w:p w14:paraId="55EEAA28" w14:textId="34621474" w:rsidR="0096684B" w:rsidRDefault="0096684B">
      <w:r>
        <w:t>Itabashi Shimura 3-30-1, Tokyo 174-8555</w:t>
      </w:r>
    </w:p>
    <w:sectPr w:rsidR="0096684B" w:rsidSect="008E0DF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B048C"/>
    <w:multiLevelType w:val="hybridMultilevel"/>
    <w:tmpl w:val="DA64CB40"/>
    <w:lvl w:ilvl="0" w:tplc="B8E25A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7B4"/>
    <w:rsid w:val="000066E2"/>
    <w:rsid w:val="00034781"/>
    <w:rsid w:val="00063403"/>
    <w:rsid w:val="00064447"/>
    <w:rsid w:val="00080A71"/>
    <w:rsid w:val="00090FD9"/>
    <w:rsid w:val="00093625"/>
    <w:rsid w:val="00097EBB"/>
    <w:rsid w:val="000B77D2"/>
    <w:rsid w:val="000D510B"/>
    <w:rsid w:val="000F0CAB"/>
    <w:rsid w:val="000F66B3"/>
    <w:rsid w:val="00103674"/>
    <w:rsid w:val="00107527"/>
    <w:rsid w:val="00114EF9"/>
    <w:rsid w:val="0012345D"/>
    <w:rsid w:val="00125DB3"/>
    <w:rsid w:val="00126199"/>
    <w:rsid w:val="0015527E"/>
    <w:rsid w:val="00163D51"/>
    <w:rsid w:val="0018534E"/>
    <w:rsid w:val="001A111C"/>
    <w:rsid w:val="001A2758"/>
    <w:rsid w:val="001B2097"/>
    <w:rsid w:val="001B49DA"/>
    <w:rsid w:val="001D30B1"/>
    <w:rsid w:val="001D6BFD"/>
    <w:rsid w:val="001E0546"/>
    <w:rsid w:val="001E352A"/>
    <w:rsid w:val="001E7C6A"/>
    <w:rsid w:val="001F4735"/>
    <w:rsid w:val="001F63D2"/>
    <w:rsid w:val="00216404"/>
    <w:rsid w:val="002339B0"/>
    <w:rsid w:val="00233E07"/>
    <w:rsid w:val="00245CB0"/>
    <w:rsid w:val="00247F13"/>
    <w:rsid w:val="00253354"/>
    <w:rsid w:val="00262318"/>
    <w:rsid w:val="002654E3"/>
    <w:rsid w:val="00266FE2"/>
    <w:rsid w:val="0027019C"/>
    <w:rsid w:val="00271781"/>
    <w:rsid w:val="00273145"/>
    <w:rsid w:val="0029222B"/>
    <w:rsid w:val="002A7532"/>
    <w:rsid w:val="002B0CDC"/>
    <w:rsid w:val="002B1044"/>
    <w:rsid w:val="002B6906"/>
    <w:rsid w:val="002C4606"/>
    <w:rsid w:val="002D1577"/>
    <w:rsid w:val="002E512B"/>
    <w:rsid w:val="002E6429"/>
    <w:rsid w:val="002F6B16"/>
    <w:rsid w:val="00323D88"/>
    <w:rsid w:val="00325C9B"/>
    <w:rsid w:val="0034212D"/>
    <w:rsid w:val="0034224F"/>
    <w:rsid w:val="00342F69"/>
    <w:rsid w:val="00346FDA"/>
    <w:rsid w:val="00373E22"/>
    <w:rsid w:val="0037739A"/>
    <w:rsid w:val="003822BE"/>
    <w:rsid w:val="00394307"/>
    <w:rsid w:val="003D2141"/>
    <w:rsid w:val="003D2AF6"/>
    <w:rsid w:val="003F7F1D"/>
    <w:rsid w:val="00403EAD"/>
    <w:rsid w:val="00422C0D"/>
    <w:rsid w:val="00447272"/>
    <w:rsid w:val="0045240F"/>
    <w:rsid w:val="00457F39"/>
    <w:rsid w:val="004821A1"/>
    <w:rsid w:val="004A3C32"/>
    <w:rsid w:val="004C04D3"/>
    <w:rsid w:val="004C50EC"/>
    <w:rsid w:val="004C78AB"/>
    <w:rsid w:val="004E11CD"/>
    <w:rsid w:val="004F0A41"/>
    <w:rsid w:val="004F334B"/>
    <w:rsid w:val="00522400"/>
    <w:rsid w:val="005263F9"/>
    <w:rsid w:val="005304DF"/>
    <w:rsid w:val="00541116"/>
    <w:rsid w:val="00544560"/>
    <w:rsid w:val="005537FA"/>
    <w:rsid w:val="00556F32"/>
    <w:rsid w:val="00575975"/>
    <w:rsid w:val="0058117F"/>
    <w:rsid w:val="00590606"/>
    <w:rsid w:val="00594C08"/>
    <w:rsid w:val="0059785D"/>
    <w:rsid w:val="005A16FB"/>
    <w:rsid w:val="005A6A0C"/>
    <w:rsid w:val="005B00CE"/>
    <w:rsid w:val="005B1E49"/>
    <w:rsid w:val="005E44F2"/>
    <w:rsid w:val="005F6CA7"/>
    <w:rsid w:val="00600C00"/>
    <w:rsid w:val="00602215"/>
    <w:rsid w:val="00610765"/>
    <w:rsid w:val="00620392"/>
    <w:rsid w:val="0063106D"/>
    <w:rsid w:val="00634DCE"/>
    <w:rsid w:val="00642A79"/>
    <w:rsid w:val="006455B9"/>
    <w:rsid w:val="00646226"/>
    <w:rsid w:val="00650501"/>
    <w:rsid w:val="00650B24"/>
    <w:rsid w:val="00657621"/>
    <w:rsid w:val="00667808"/>
    <w:rsid w:val="00684A3C"/>
    <w:rsid w:val="006A3629"/>
    <w:rsid w:val="006A6F14"/>
    <w:rsid w:val="006A7BDF"/>
    <w:rsid w:val="006B4E86"/>
    <w:rsid w:val="006C19B7"/>
    <w:rsid w:val="006E19E8"/>
    <w:rsid w:val="006E3435"/>
    <w:rsid w:val="006E3AE3"/>
    <w:rsid w:val="006F42B1"/>
    <w:rsid w:val="006F56B7"/>
    <w:rsid w:val="0070762B"/>
    <w:rsid w:val="007223B4"/>
    <w:rsid w:val="007275C0"/>
    <w:rsid w:val="00733B93"/>
    <w:rsid w:val="00737B81"/>
    <w:rsid w:val="00743C96"/>
    <w:rsid w:val="0074699F"/>
    <w:rsid w:val="00756438"/>
    <w:rsid w:val="007600CC"/>
    <w:rsid w:val="007605A3"/>
    <w:rsid w:val="007612CD"/>
    <w:rsid w:val="007613E1"/>
    <w:rsid w:val="00762225"/>
    <w:rsid w:val="0077572D"/>
    <w:rsid w:val="00782C10"/>
    <w:rsid w:val="00784E46"/>
    <w:rsid w:val="00792F97"/>
    <w:rsid w:val="00794CFD"/>
    <w:rsid w:val="007A704B"/>
    <w:rsid w:val="007D32ED"/>
    <w:rsid w:val="007F1188"/>
    <w:rsid w:val="007F6D3F"/>
    <w:rsid w:val="0080285A"/>
    <w:rsid w:val="00817471"/>
    <w:rsid w:val="00835038"/>
    <w:rsid w:val="00837A7A"/>
    <w:rsid w:val="00845919"/>
    <w:rsid w:val="008565CB"/>
    <w:rsid w:val="008624C5"/>
    <w:rsid w:val="008628D0"/>
    <w:rsid w:val="00871EAD"/>
    <w:rsid w:val="00873167"/>
    <w:rsid w:val="008768A4"/>
    <w:rsid w:val="008914CA"/>
    <w:rsid w:val="008A1D29"/>
    <w:rsid w:val="008A74EB"/>
    <w:rsid w:val="008B6B7D"/>
    <w:rsid w:val="008C7C08"/>
    <w:rsid w:val="008E0D0E"/>
    <w:rsid w:val="008E0DF3"/>
    <w:rsid w:val="008E6B18"/>
    <w:rsid w:val="008F085C"/>
    <w:rsid w:val="009120A3"/>
    <w:rsid w:val="009178F7"/>
    <w:rsid w:val="009307B4"/>
    <w:rsid w:val="0096032C"/>
    <w:rsid w:val="00963238"/>
    <w:rsid w:val="0096608B"/>
    <w:rsid w:val="0096678C"/>
    <w:rsid w:val="0096684B"/>
    <w:rsid w:val="0097250D"/>
    <w:rsid w:val="009814EE"/>
    <w:rsid w:val="0098626F"/>
    <w:rsid w:val="00993B32"/>
    <w:rsid w:val="00993B6A"/>
    <w:rsid w:val="009A459F"/>
    <w:rsid w:val="009A7783"/>
    <w:rsid w:val="009C1694"/>
    <w:rsid w:val="009C6340"/>
    <w:rsid w:val="009E2B23"/>
    <w:rsid w:val="009E6DF9"/>
    <w:rsid w:val="00A01DCF"/>
    <w:rsid w:val="00A02D5B"/>
    <w:rsid w:val="00A10E55"/>
    <w:rsid w:val="00A21F6E"/>
    <w:rsid w:val="00A26C76"/>
    <w:rsid w:val="00A36079"/>
    <w:rsid w:val="00A3677B"/>
    <w:rsid w:val="00A376BB"/>
    <w:rsid w:val="00A40CCE"/>
    <w:rsid w:val="00A40FB2"/>
    <w:rsid w:val="00A43895"/>
    <w:rsid w:val="00A44744"/>
    <w:rsid w:val="00A56AAC"/>
    <w:rsid w:val="00A67DB6"/>
    <w:rsid w:val="00A81EB9"/>
    <w:rsid w:val="00A96589"/>
    <w:rsid w:val="00A97A78"/>
    <w:rsid w:val="00AA0A82"/>
    <w:rsid w:val="00AB1C49"/>
    <w:rsid w:val="00AC6395"/>
    <w:rsid w:val="00AD1ADF"/>
    <w:rsid w:val="00AD2CAC"/>
    <w:rsid w:val="00AE55BB"/>
    <w:rsid w:val="00AE7844"/>
    <w:rsid w:val="00AF2907"/>
    <w:rsid w:val="00AF298B"/>
    <w:rsid w:val="00B00F1A"/>
    <w:rsid w:val="00B058C6"/>
    <w:rsid w:val="00B05D62"/>
    <w:rsid w:val="00B227BC"/>
    <w:rsid w:val="00B25ECD"/>
    <w:rsid w:val="00B51ED0"/>
    <w:rsid w:val="00B67711"/>
    <w:rsid w:val="00B6788B"/>
    <w:rsid w:val="00B80AF4"/>
    <w:rsid w:val="00B859A6"/>
    <w:rsid w:val="00B9337E"/>
    <w:rsid w:val="00B976DD"/>
    <w:rsid w:val="00BA7211"/>
    <w:rsid w:val="00BC03AB"/>
    <w:rsid w:val="00C30FD1"/>
    <w:rsid w:val="00C479CE"/>
    <w:rsid w:val="00C60F2E"/>
    <w:rsid w:val="00C6706F"/>
    <w:rsid w:val="00C82276"/>
    <w:rsid w:val="00C823F0"/>
    <w:rsid w:val="00CA4A04"/>
    <w:rsid w:val="00CA4C61"/>
    <w:rsid w:val="00CD1C9A"/>
    <w:rsid w:val="00CD2CE3"/>
    <w:rsid w:val="00CE3886"/>
    <w:rsid w:val="00CE77E8"/>
    <w:rsid w:val="00CF4A36"/>
    <w:rsid w:val="00CF516A"/>
    <w:rsid w:val="00D11289"/>
    <w:rsid w:val="00D20241"/>
    <w:rsid w:val="00D81871"/>
    <w:rsid w:val="00D85CD8"/>
    <w:rsid w:val="00D87CBB"/>
    <w:rsid w:val="00D95D5B"/>
    <w:rsid w:val="00DA678C"/>
    <w:rsid w:val="00DB633E"/>
    <w:rsid w:val="00DC43F8"/>
    <w:rsid w:val="00DF4BA8"/>
    <w:rsid w:val="00E00BBE"/>
    <w:rsid w:val="00E01ED5"/>
    <w:rsid w:val="00E12B8C"/>
    <w:rsid w:val="00E22D8B"/>
    <w:rsid w:val="00E3050C"/>
    <w:rsid w:val="00E36ECE"/>
    <w:rsid w:val="00E40E67"/>
    <w:rsid w:val="00E432AE"/>
    <w:rsid w:val="00E50674"/>
    <w:rsid w:val="00E54E7E"/>
    <w:rsid w:val="00E74FFF"/>
    <w:rsid w:val="00E83987"/>
    <w:rsid w:val="00E90960"/>
    <w:rsid w:val="00EC0E59"/>
    <w:rsid w:val="00EE18B1"/>
    <w:rsid w:val="00EE3E93"/>
    <w:rsid w:val="00EE6AD8"/>
    <w:rsid w:val="00EF1CDC"/>
    <w:rsid w:val="00EF78A7"/>
    <w:rsid w:val="00EF7D7F"/>
    <w:rsid w:val="00F05DF3"/>
    <w:rsid w:val="00F074AE"/>
    <w:rsid w:val="00F32A4F"/>
    <w:rsid w:val="00F54869"/>
    <w:rsid w:val="00F7476D"/>
    <w:rsid w:val="00FB0327"/>
    <w:rsid w:val="00FB5976"/>
    <w:rsid w:val="00FC41F6"/>
    <w:rsid w:val="00FC42F7"/>
    <w:rsid w:val="00FC4B9B"/>
    <w:rsid w:val="00FC632F"/>
    <w:rsid w:val="00FD1DC2"/>
    <w:rsid w:val="00FD5B7A"/>
    <w:rsid w:val="00FE037A"/>
    <w:rsid w:val="00FF0755"/>
    <w:rsid w:val="00FF35E1"/>
    <w:rsid w:val="00FF70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3EF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0F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7F13"/>
    <w:pPr>
      <w:ind w:leftChars="400" w:left="960"/>
    </w:pPr>
  </w:style>
  <w:style w:type="character" w:customStyle="1" w:styleId="st">
    <w:name w:val="st"/>
    <w:basedOn w:val="a0"/>
    <w:rsid w:val="00D95D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0F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7F13"/>
    <w:pPr>
      <w:ind w:leftChars="400" w:left="960"/>
    </w:pPr>
  </w:style>
  <w:style w:type="character" w:customStyle="1" w:styleId="st">
    <w:name w:val="st"/>
    <w:basedOn w:val="a0"/>
    <w:rsid w:val="00D95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8</Pages>
  <Words>1121</Words>
  <Characters>6393</Characters>
  <Application>Microsoft Macintosh Word</Application>
  <DocSecurity>0</DocSecurity>
  <Lines>53</Lines>
  <Paragraphs>14</Paragraphs>
  <ScaleCrop>false</ScaleCrop>
  <Company/>
  <LinksUpToDate>false</LinksUpToDate>
  <CharactersWithSpaces>7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o Furuhashi</dc:creator>
  <cp:keywords/>
  <dc:description/>
  <cp:lastModifiedBy>Masato Furuhashi</cp:lastModifiedBy>
  <cp:revision>275</cp:revision>
  <dcterms:created xsi:type="dcterms:W3CDTF">2016-02-13T11:17:00Z</dcterms:created>
  <dcterms:modified xsi:type="dcterms:W3CDTF">2016-02-13T14:19:00Z</dcterms:modified>
</cp:coreProperties>
</file>